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803" w:rsidRPr="00BB4CB1" w:rsidRDefault="00B82803" w:rsidP="00B82803">
      <w:pPr>
        <w:spacing w:after="0" w:line="240" w:lineRule="auto"/>
        <w:rPr>
          <w:rFonts w:ascii="Arial" w:hAnsi="Arial"/>
          <w:b/>
          <w:sz w:val="24"/>
        </w:rPr>
      </w:pPr>
      <w:proofErr w:type="gramStart"/>
      <w:r w:rsidRPr="00BB4CB1">
        <w:rPr>
          <w:rFonts w:ascii="Arial" w:hAnsi="Arial"/>
          <w:b/>
          <w:sz w:val="24"/>
        </w:rPr>
        <w:t>Table 1.</w:t>
      </w:r>
      <w:proofErr w:type="gramEnd"/>
      <w:r w:rsidRPr="00BB4CB1">
        <w:rPr>
          <w:rFonts w:ascii="Arial" w:hAnsi="Arial"/>
          <w:b/>
          <w:sz w:val="24"/>
        </w:rPr>
        <w:t xml:space="preserve"> Treatment administration according to bodyweigh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126"/>
        <w:gridCol w:w="3367"/>
      </w:tblGrid>
      <w:tr w:rsidR="00B82803" w:rsidRPr="009C61EE" w:rsidTr="00553921">
        <w:trPr>
          <w:trHeight w:val="397"/>
        </w:trPr>
        <w:tc>
          <w:tcPr>
            <w:tcW w:w="3227" w:type="dxa"/>
            <w:tcBorders>
              <w:right w:val="nil"/>
            </w:tcBorders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b/>
                <w:sz w:val="20"/>
              </w:rPr>
            </w:pPr>
            <w:r w:rsidRPr="009C61EE">
              <w:rPr>
                <w:rFonts w:ascii="Arial" w:hAnsi="Arial" w:cs="Arial"/>
                <w:b/>
                <w:sz w:val="20"/>
              </w:rPr>
              <w:t>Drug formulat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C61EE">
              <w:rPr>
                <w:rFonts w:ascii="Arial" w:hAnsi="Arial" w:cs="Arial"/>
                <w:b/>
                <w:sz w:val="20"/>
              </w:rPr>
              <w:t>Body weight</w:t>
            </w:r>
          </w:p>
        </w:tc>
        <w:tc>
          <w:tcPr>
            <w:tcW w:w="3367" w:type="dxa"/>
            <w:tcBorders>
              <w:left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C61EE">
              <w:rPr>
                <w:rFonts w:ascii="Arial" w:hAnsi="Arial" w:cs="Arial"/>
                <w:b/>
                <w:sz w:val="20"/>
              </w:rPr>
              <w:t>Daily dose</w:t>
            </w:r>
            <w:r w:rsidRPr="009C61EE">
              <w:rPr>
                <w:rFonts w:ascii="Arial" w:hAnsi="Arial" w:cs="Arial"/>
                <w:b/>
                <w:sz w:val="20"/>
                <w:szCs w:val="24"/>
              </w:rPr>
              <w:t>*</w:t>
            </w:r>
          </w:p>
        </w:tc>
      </w:tr>
      <w:tr w:rsidR="00B82803" w:rsidRPr="00B82803" w:rsidTr="00553921">
        <w:trPr>
          <w:trHeight w:val="397"/>
        </w:trPr>
        <w:tc>
          <w:tcPr>
            <w:tcW w:w="872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b/>
                <w:sz w:val="20"/>
                <w:lang w:val="pt-BR"/>
              </w:rPr>
            </w:pPr>
            <w:r w:rsidRPr="009C61EE">
              <w:rPr>
                <w:rFonts w:ascii="Arial" w:hAnsi="Arial" w:cs="Arial"/>
                <w:b/>
                <w:sz w:val="20"/>
                <w:lang w:val="pt-BR"/>
              </w:rPr>
              <w:t>Artesunate (AS) – Amodiaquine (AQ) arm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 xml:space="preserve">Tablet: AS </w:t>
            </w:r>
            <w:r w:rsidRPr="009C61EE">
              <w:rPr>
                <w:rFonts w:ascii="Arial" w:hAnsi="Arial" w:cs="Arial"/>
                <w:sz w:val="20"/>
                <w:szCs w:val="24"/>
              </w:rPr>
              <w:t>2</w:t>
            </w:r>
            <w:r w:rsidRPr="009C61EE">
              <w:rPr>
                <w:rFonts w:ascii="Arial" w:hAnsi="Arial" w:cs="Arial"/>
                <w:sz w:val="20"/>
              </w:rPr>
              <w:t>5</w:t>
            </w:r>
            <w:r w:rsidRPr="009C61EE">
              <w:rPr>
                <w:rFonts w:ascii="Arial" w:hAnsi="Arial" w:cs="Arial"/>
                <w:sz w:val="20"/>
                <w:szCs w:val="24"/>
              </w:rPr>
              <w:t>mg/AQ 67</w:t>
            </w:r>
            <w:r>
              <w:rPr>
                <w:rFonts w:ascii="Arial" w:hAnsi="Arial" w:cs="Arial"/>
                <w:sz w:val="20"/>
                <w:szCs w:val="24"/>
              </w:rPr>
              <w:t>·</w:t>
            </w:r>
            <w:r w:rsidRPr="009C61EE">
              <w:rPr>
                <w:rFonts w:ascii="Arial" w:hAnsi="Arial" w:cs="Arial"/>
                <w:sz w:val="20"/>
                <w:szCs w:val="24"/>
              </w:rPr>
              <w:t>5</w:t>
            </w:r>
            <w:r w:rsidRPr="009C61EE">
              <w:rPr>
                <w:rFonts w:ascii="Arial" w:hAnsi="Arial" w:cs="Arial"/>
                <w:sz w:val="20"/>
              </w:rPr>
              <w:t>m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5 and &lt;9 kg</w:t>
            </w:r>
          </w:p>
        </w:tc>
        <w:tc>
          <w:tcPr>
            <w:tcW w:w="3367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1 tablet/day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AS 50mg/AQ 135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9 and &lt;18 kg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1 tablet/day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AS 100mg/AQ 270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18 and &lt;36 kg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1 tablet/day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AS 100mg/AQ 270mg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36 kg</w:t>
            </w:r>
          </w:p>
        </w:tc>
        <w:tc>
          <w:tcPr>
            <w:tcW w:w="3367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2 tablets/day</w:t>
            </w:r>
          </w:p>
        </w:tc>
      </w:tr>
      <w:tr w:rsidR="00B82803" w:rsidRPr="009C61EE" w:rsidTr="00553921">
        <w:trPr>
          <w:trHeight w:val="397"/>
        </w:trPr>
        <w:tc>
          <w:tcPr>
            <w:tcW w:w="8720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b/>
                <w:sz w:val="20"/>
              </w:rPr>
            </w:pPr>
            <w:r w:rsidRPr="009C61EE">
              <w:rPr>
                <w:rFonts w:ascii="Arial" w:hAnsi="Arial" w:cs="Arial"/>
                <w:b/>
                <w:sz w:val="20"/>
                <w:szCs w:val="24"/>
              </w:rPr>
              <w:t>Chloroquine (CQ)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150mg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5 and &lt;10 kg</w:t>
            </w:r>
          </w:p>
        </w:tc>
        <w:tc>
          <w:tcPr>
            <w:tcW w:w="3367" w:type="dxa"/>
            <w:tcBorders>
              <w:left w:val="nil"/>
              <w:bottom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  <w:szCs w:val="24"/>
              </w:rPr>
              <w:t xml:space="preserve">day 1= ½ </w:t>
            </w:r>
            <w:r w:rsidRPr="009C61EE">
              <w:rPr>
                <w:rFonts w:ascii="Arial" w:hAnsi="Arial" w:cs="Arial"/>
                <w:sz w:val="20"/>
              </w:rPr>
              <w:t xml:space="preserve">tablet; day 2 = </w:t>
            </w:r>
            <w:r w:rsidRPr="009C61EE">
              <w:rPr>
                <w:rFonts w:ascii="Arial" w:hAnsi="Arial" w:cs="Arial"/>
                <w:sz w:val="20"/>
                <w:szCs w:val="24"/>
              </w:rPr>
              <w:t xml:space="preserve">¼ tablet; day 3 = ¼ </w:t>
            </w:r>
            <w:r w:rsidRPr="009C61EE">
              <w:rPr>
                <w:rFonts w:ascii="Arial" w:hAnsi="Arial" w:cs="Arial"/>
                <w:sz w:val="20"/>
              </w:rPr>
              <w:t>tablet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150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10 and &lt;15 kg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 xml:space="preserve">day 1= 1 tablet; day 2 = </w:t>
            </w:r>
            <w:r w:rsidRPr="009C61EE">
              <w:rPr>
                <w:rFonts w:ascii="Arial" w:hAnsi="Arial" w:cs="Arial"/>
                <w:sz w:val="20"/>
                <w:szCs w:val="24"/>
              </w:rPr>
              <w:t>½ t</w:t>
            </w:r>
            <w:r w:rsidRPr="009C61EE">
              <w:rPr>
                <w:rFonts w:ascii="Arial" w:hAnsi="Arial" w:cs="Arial"/>
                <w:sz w:val="20"/>
              </w:rPr>
              <w:t xml:space="preserve">ablet; day 3 = </w:t>
            </w:r>
            <w:r w:rsidRPr="009C61EE">
              <w:rPr>
                <w:rFonts w:ascii="Arial" w:hAnsi="Arial" w:cs="Arial"/>
                <w:sz w:val="20"/>
                <w:szCs w:val="24"/>
              </w:rPr>
              <w:t xml:space="preserve">½ </w:t>
            </w:r>
            <w:r w:rsidRPr="009C61EE">
              <w:rPr>
                <w:rFonts w:ascii="Arial" w:hAnsi="Arial" w:cs="Arial"/>
                <w:sz w:val="20"/>
              </w:rPr>
              <w:t>tablet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150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15 and &lt;25 kg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day 1= 1 tablet; day 2 = 1 tablet; day 3 = 1 tablet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150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25 and &lt;35 kg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day 1= 2 tablets; day 2 = 2 tablets; day 3 = 2 tablets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top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150m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35 and &lt;50 kg: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day 1= 3 tablets; day 2 = 2 tablets; day 3 = 2 tablets</w:t>
            </w:r>
          </w:p>
        </w:tc>
      </w:tr>
      <w:tr w:rsidR="00B82803" w:rsidRPr="009C61EE" w:rsidTr="00553921">
        <w:trPr>
          <w:trHeight w:val="397"/>
        </w:trPr>
        <w:tc>
          <w:tcPr>
            <w:tcW w:w="322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: 150m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≥50 kg</w:t>
            </w:r>
          </w:p>
        </w:tc>
        <w:tc>
          <w:tcPr>
            <w:tcW w:w="336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B82803" w:rsidRPr="009C61EE" w:rsidRDefault="00B82803" w:rsidP="00553921">
            <w:pPr>
              <w:jc w:val="center"/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</w:rPr>
              <w:t>tablets; day 2 = 3 tablets; day 3 = 3 tablets</w:t>
            </w:r>
          </w:p>
        </w:tc>
      </w:tr>
      <w:tr w:rsidR="00B82803" w:rsidRPr="009C61EE" w:rsidTr="00553921">
        <w:trPr>
          <w:trHeight w:val="397"/>
        </w:trPr>
        <w:tc>
          <w:tcPr>
            <w:tcW w:w="8720" w:type="dxa"/>
            <w:gridSpan w:val="3"/>
            <w:tcBorders>
              <w:bottom w:val="nil"/>
            </w:tcBorders>
          </w:tcPr>
          <w:p w:rsidR="00B82803" w:rsidRPr="009C61EE" w:rsidRDefault="00B82803" w:rsidP="00553921">
            <w:pPr>
              <w:rPr>
                <w:rFonts w:ascii="Arial" w:hAnsi="Arial" w:cs="Arial"/>
                <w:sz w:val="20"/>
              </w:rPr>
            </w:pPr>
            <w:r w:rsidRPr="009C61EE">
              <w:rPr>
                <w:rFonts w:ascii="Arial" w:hAnsi="Arial" w:cs="Arial"/>
                <w:sz w:val="20"/>
                <w:szCs w:val="24"/>
              </w:rPr>
              <w:t>*In the need to administer a fraction of a tablet, it would be crushed and dissolved in 10mL of water and the appropriate fraction was administered (i.e. ½ tablet: 5mL; ¼ tablet: 2</w:t>
            </w:r>
            <w:r>
              <w:rPr>
                <w:rFonts w:ascii="Arial" w:hAnsi="Arial" w:cs="Arial"/>
                <w:sz w:val="20"/>
                <w:szCs w:val="24"/>
              </w:rPr>
              <w:t>·</w:t>
            </w:r>
            <w:r w:rsidRPr="009C61EE">
              <w:rPr>
                <w:rFonts w:ascii="Arial" w:hAnsi="Arial" w:cs="Arial"/>
                <w:sz w:val="20"/>
                <w:szCs w:val="24"/>
              </w:rPr>
              <w:t>5mL).</w:t>
            </w:r>
          </w:p>
        </w:tc>
      </w:tr>
    </w:tbl>
    <w:p w:rsidR="00B82803" w:rsidRPr="00BB4CB1" w:rsidRDefault="00B82803" w:rsidP="00B82803">
      <w:pPr>
        <w:spacing w:after="0" w:line="240" w:lineRule="auto"/>
        <w:rPr>
          <w:rFonts w:ascii="Arial" w:hAnsi="Arial"/>
          <w:sz w:val="24"/>
        </w:rPr>
      </w:pPr>
    </w:p>
    <w:p w:rsidR="00A12EE3" w:rsidRDefault="00A12EE3">
      <w:bookmarkStart w:id="0" w:name="_GoBack"/>
      <w:bookmarkEnd w:id="0"/>
    </w:p>
    <w:sectPr w:rsidR="00A12E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803"/>
    <w:rsid w:val="00000306"/>
    <w:rsid w:val="000006FD"/>
    <w:rsid w:val="00000915"/>
    <w:rsid w:val="00000A9D"/>
    <w:rsid w:val="00000CC7"/>
    <w:rsid w:val="000012E8"/>
    <w:rsid w:val="000021AC"/>
    <w:rsid w:val="00002464"/>
    <w:rsid w:val="00002D05"/>
    <w:rsid w:val="00003808"/>
    <w:rsid w:val="00004212"/>
    <w:rsid w:val="0000454B"/>
    <w:rsid w:val="00005C20"/>
    <w:rsid w:val="000068C5"/>
    <w:rsid w:val="0000720D"/>
    <w:rsid w:val="00007B33"/>
    <w:rsid w:val="00010FD6"/>
    <w:rsid w:val="00011231"/>
    <w:rsid w:val="0001132C"/>
    <w:rsid w:val="00011D84"/>
    <w:rsid w:val="00012905"/>
    <w:rsid w:val="00013060"/>
    <w:rsid w:val="00013F90"/>
    <w:rsid w:val="0001490C"/>
    <w:rsid w:val="00015C4D"/>
    <w:rsid w:val="00015E36"/>
    <w:rsid w:val="0001717A"/>
    <w:rsid w:val="00017516"/>
    <w:rsid w:val="00017B24"/>
    <w:rsid w:val="0002097B"/>
    <w:rsid w:val="00020E51"/>
    <w:rsid w:val="000228AF"/>
    <w:rsid w:val="000229D2"/>
    <w:rsid w:val="00023722"/>
    <w:rsid w:val="00023D13"/>
    <w:rsid w:val="0002461B"/>
    <w:rsid w:val="00024E67"/>
    <w:rsid w:val="000259D9"/>
    <w:rsid w:val="00026052"/>
    <w:rsid w:val="0002649E"/>
    <w:rsid w:val="00026EF7"/>
    <w:rsid w:val="00030DED"/>
    <w:rsid w:val="00031AB7"/>
    <w:rsid w:val="00031B33"/>
    <w:rsid w:val="00032118"/>
    <w:rsid w:val="0003226E"/>
    <w:rsid w:val="0003349E"/>
    <w:rsid w:val="000348E0"/>
    <w:rsid w:val="0003569B"/>
    <w:rsid w:val="00035870"/>
    <w:rsid w:val="00036028"/>
    <w:rsid w:val="00036D2A"/>
    <w:rsid w:val="000372B0"/>
    <w:rsid w:val="00037C43"/>
    <w:rsid w:val="000402DB"/>
    <w:rsid w:val="0004150E"/>
    <w:rsid w:val="00041753"/>
    <w:rsid w:val="00042442"/>
    <w:rsid w:val="00042711"/>
    <w:rsid w:val="00043898"/>
    <w:rsid w:val="00043C73"/>
    <w:rsid w:val="00043E40"/>
    <w:rsid w:val="00044090"/>
    <w:rsid w:val="00044ACC"/>
    <w:rsid w:val="00044EEB"/>
    <w:rsid w:val="00045DF3"/>
    <w:rsid w:val="0004744C"/>
    <w:rsid w:val="00047887"/>
    <w:rsid w:val="000479B4"/>
    <w:rsid w:val="00047C14"/>
    <w:rsid w:val="00047F90"/>
    <w:rsid w:val="0005062D"/>
    <w:rsid w:val="00050C8B"/>
    <w:rsid w:val="000514C1"/>
    <w:rsid w:val="00051EF0"/>
    <w:rsid w:val="0005233F"/>
    <w:rsid w:val="00053229"/>
    <w:rsid w:val="000532C3"/>
    <w:rsid w:val="00053314"/>
    <w:rsid w:val="00053B6A"/>
    <w:rsid w:val="000543D0"/>
    <w:rsid w:val="0005453B"/>
    <w:rsid w:val="0005554A"/>
    <w:rsid w:val="00055648"/>
    <w:rsid w:val="00055DA8"/>
    <w:rsid w:val="000565C2"/>
    <w:rsid w:val="000567EF"/>
    <w:rsid w:val="000571D7"/>
    <w:rsid w:val="00057512"/>
    <w:rsid w:val="00057675"/>
    <w:rsid w:val="0005795E"/>
    <w:rsid w:val="00057AA6"/>
    <w:rsid w:val="000600FB"/>
    <w:rsid w:val="00060386"/>
    <w:rsid w:val="0006105E"/>
    <w:rsid w:val="000619FF"/>
    <w:rsid w:val="000621F5"/>
    <w:rsid w:val="00062343"/>
    <w:rsid w:val="000626FB"/>
    <w:rsid w:val="00062821"/>
    <w:rsid w:val="00063342"/>
    <w:rsid w:val="000635DA"/>
    <w:rsid w:val="00063790"/>
    <w:rsid w:val="0006448E"/>
    <w:rsid w:val="000649B9"/>
    <w:rsid w:val="00064A16"/>
    <w:rsid w:val="000659CE"/>
    <w:rsid w:val="0006629F"/>
    <w:rsid w:val="0006665B"/>
    <w:rsid w:val="00066B12"/>
    <w:rsid w:val="00066C33"/>
    <w:rsid w:val="00066CE2"/>
    <w:rsid w:val="00066F14"/>
    <w:rsid w:val="00066FCF"/>
    <w:rsid w:val="00067B1B"/>
    <w:rsid w:val="00067D7C"/>
    <w:rsid w:val="00070214"/>
    <w:rsid w:val="0007024A"/>
    <w:rsid w:val="00070525"/>
    <w:rsid w:val="0007164D"/>
    <w:rsid w:val="0007170E"/>
    <w:rsid w:val="000725B3"/>
    <w:rsid w:val="000727DD"/>
    <w:rsid w:val="00072AE9"/>
    <w:rsid w:val="000735A0"/>
    <w:rsid w:val="00073E20"/>
    <w:rsid w:val="00074D82"/>
    <w:rsid w:val="0007638A"/>
    <w:rsid w:val="000779E8"/>
    <w:rsid w:val="00077F61"/>
    <w:rsid w:val="00077FA6"/>
    <w:rsid w:val="000800DD"/>
    <w:rsid w:val="0008151D"/>
    <w:rsid w:val="00081668"/>
    <w:rsid w:val="000816C8"/>
    <w:rsid w:val="00081727"/>
    <w:rsid w:val="000823A6"/>
    <w:rsid w:val="000827F0"/>
    <w:rsid w:val="00082A0E"/>
    <w:rsid w:val="00083993"/>
    <w:rsid w:val="000842AC"/>
    <w:rsid w:val="00084C94"/>
    <w:rsid w:val="00084CE6"/>
    <w:rsid w:val="00085BBB"/>
    <w:rsid w:val="00085C59"/>
    <w:rsid w:val="00085C5D"/>
    <w:rsid w:val="00086B89"/>
    <w:rsid w:val="00086C37"/>
    <w:rsid w:val="00086C74"/>
    <w:rsid w:val="00086E94"/>
    <w:rsid w:val="000903F4"/>
    <w:rsid w:val="0009101D"/>
    <w:rsid w:val="0009134F"/>
    <w:rsid w:val="00091495"/>
    <w:rsid w:val="00091D3C"/>
    <w:rsid w:val="00092096"/>
    <w:rsid w:val="00092C4B"/>
    <w:rsid w:val="00093CB0"/>
    <w:rsid w:val="000948CB"/>
    <w:rsid w:val="00094C90"/>
    <w:rsid w:val="0009631D"/>
    <w:rsid w:val="00096BA3"/>
    <w:rsid w:val="00097467"/>
    <w:rsid w:val="0009749E"/>
    <w:rsid w:val="00097C50"/>
    <w:rsid w:val="000A0285"/>
    <w:rsid w:val="000A08B8"/>
    <w:rsid w:val="000A0A09"/>
    <w:rsid w:val="000A121D"/>
    <w:rsid w:val="000A1513"/>
    <w:rsid w:val="000A15FE"/>
    <w:rsid w:val="000A20E8"/>
    <w:rsid w:val="000A2961"/>
    <w:rsid w:val="000A2CE7"/>
    <w:rsid w:val="000A35E8"/>
    <w:rsid w:val="000A3AE7"/>
    <w:rsid w:val="000A63C6"/>
    <w:rsid w:val="000A69D2"/>
    <w:rsid w:val="000A7401"/>
    <w:rsid w:val="000A786E"/>
    <w:rsid w:val="000A7ED3"/>
    <w:rsid w:val="000B06C0"/>
    <w:rsid w:val="000B1B29"/>
    <w:rsid w:val="000B25FC"/>
    <w:rsid w:val="000B2E44"/>
    <w:rsid w:val="000B4585"/>
    <w:rsid w:val="000B4601"/>
    <w:rsid w:val="000B4A71"/>
    <w:rsid w:val="000B539F"/>
    <w:rsid w:val="000B5704"/>
    <w:rsid w:val="000B5F9B"/>
    <w:rsid w:val="000B658D"/>
    <w:rsid w:val="000B6617"/>
    <w:rsid w:val="000C1B70"/>
    <w:rsid w:val="000C1C9F"/>
    <w:rsid w:val="000C27FA"/>
    <w:rsid w:val="000C2A2E"/>
    <w:rsid w:val="000C3FA2"/>
    <w:rsid w:val="000C47DB"/>
    <w:rsid w:val="000C4B26"/>
    <w:rsid w:val="000C4FBD"/>
    <w:rsid w:val="000C523D"/>
    <w:rsid w:val="000C54FC"/>
    <w:rsid w:val="000C56EB"/>
    <w:rsid w:val="000C5E8D"/>
    <w:rsid w:val="000C66AC"/>
    <w:rsid w:val="000C6DF3"/>
    <w:rsid w:val="000C7E87"/>
    <w:rsid w:val="000D06A9"/>
    <w:rsid w:val="000D1E83"/>
    <w:rsid w:val="000D2151"/>
    <w:rsid w:val="000D2BD9"/>
    <w:rsid w:val="000D34BA"/>
    <w:rsid w:val="000D388D"/>
    <w:rsid w:val="000D47D3"/>
    <w:rsid w:val="000D497D"/>
    <w:rsid w:val="000D4AC7"/>
    <w:rsid w:val="000D4BFD"/>
    <w:rsid w:val="000D5040"/>
    <w:rsid w:val="000D64B9"/>
    <w:rsid w:val="000D715A"/>
    <w:rsid w:val="000E0102"/>
    <w:rsid w:val="000E03BD"/>
    <w:rsid w:val="000E060F"/>
    <w:rsid w:val="000E0F3D"/>
    <w:rsid w:val="000E1909"/>
    <w:rsid w:val="000E2410"/>
    <w:rsid w:val="000E2DE1"/>
    <w:rsid w:val="000E5C73"/>
    <w:rsid w:val="000E5C9E"/>
    <w:rsid w:val="000E5E0D"/>
    <w:rsid w:val="000E63D3"/>
    <w:rsid w:val="000E6EAF"/>
    <w:rsid w:val="000E709A"/>
    <w:rsid w:val="000E7E81"/>
    <w:rsid w:val="000F0224"/>
    <w:rsid w:val="000F0EC7"/>
    <w:rsid w:val="000F2DCE"/>
    <w:rsid w:val="000F38EB"/>
    <w:rsid w:val="000F417F"/>
    <w:rsid w:val="000F44FE"/>
    <w:rsid w:val="000F5C9F"/>
    <w:rsid w:val="000F5EFF"/>
    <w:rsid w:val="000F5F48"/>
    <w:rsid w:val="000F602D"/>
    <w:rsid w:val="000F71D8"/>
    <w:rsid w:val="000F7DB2"/>
    <w:rsid w:val="001006E0"/>
    <w:rsid w:val="00100C40"/>
    <w:rsid w:val="00100E4E"/>
    <w:rsid w:val="00101241"/>
    <w:rsid w:val="0010247F"/>
    <w:rsid w:val="001027CA"/>
    <w:rsid w:val="001029CD"/>
    <w:rsid w:val="00102D14"/>
    <w:rsid w:val="00102DA0"/>
    <w:rsid w:val="001030AB"/>
    <w:rsid w:val="001032ED"/>
    <w:rsid w:val="001039C1"/>
    <w:rsid w:val="00104484"/>
    <w:rsid w:val="00105D9A"/>
    <w:rsid w:val="001061BC"/>
    <w:rsid w:val="00106B84"/>
    <w:rsid w:val="00106E4C"/>
    <w:rsid w:val="00106EF8"/>
    <w:rsid w:val="001079B1"/>
    <w:rsid w:val="00110A68"/>
    <w:rsid w:val="00110CE6"/>
    <w:rsid w:val="00110D66"/>
    <w:rsid w:val="001118C7"/>
    <w:rsid w:val="001133B9"/>
    <w:rsid w:val="00113D49"/>
    <w:rsid w:val="001155C3"/>
    <w:rsid w:val="001161F1"/>
    <w:rsid w:val="001172E6"/>
    <w:rsid w:val="00117A28"/>
    <w:rsid w:val="00120F33"/>
    <w:rsid w:val="00121335"/>
    <w:rsid w:val="00121A3A"/>
    <w:rsid w:val="00121CBA"/>
    <w:rsid w:val="00121E6C"/>
    <w:rsid w:val="0012223B"/>
    <w:rsid w:val="001223BB"/>
    <w:rsid w:val="00122B4B"/>
    <w:rsid w:val="00122B4E"/>
    <w:rsid w:val="00124580"/>
    <w:rsid w:val="00124870"/>
    <w:rsid w:val="001253CB"/>
    <w:rsid w:val="00126011"/>
    <w:rsid w:val="00126333"/>
    <w:rsid w:val="001270DB"/>
    <w:rsid w:val="00127357"/>
    <w:rsid w:val="00127422"/>
    <w:rsid w:val="00130708"/>
    <w:rsid w:val="001307B1"/>
    <w:rsid w:val="001309B6"/>
    <w:rsid w:val="00130EAD"/>
    <w:rsid w:val="00131FE4"/>
    <w:rsid w:val="00132BB6"/>
    <w:rsid w:val="00132FE8"/>
    <w:rsid w:val="00133541"/>
    <w:rsid w:val="00133959"/>
    <w:rsid w:val="00134571"/>
    <w:rsid w:val="00134B31"/>
    <w:rsid w:val="00134EA1"/>
    <w:rsid w:val="0013542A"/>
    <w:rsid w:val="0013562C"/>
    <w:rsid w:val="00136171"/>
    <w:rsid w:val="0013663C"/>
    <w:rsid w:val="00136660"/>
    <w:rsid w:val="00137104"/>
    <w:rsid w:val="00137B14"/>
    <w:rsid w:val="00137EA1"/>
    <w:rsid w:val="001400BA"/>
    <w:rsid w:val="00140EA0"/>
    <w:rsid w:val="0014107E"/>
    <w:rsid w:val="00141478"/>
    <w:rsid w:val="001416A2"/>
    <w:rsid w:val="001420FF"/>
    <w:rsid w:val="0014237A"/>
    <w:rsid w:val="00142FC5"/>
    <w:rsid w:val="001437CE"/>
    <w:rsid w:val="00144BD1"/>
    <w:rsid w:val="00144BDB"/>
    <w:rsid w:val="00144C7E"/>
    <w:rsid w:val="00145760"/>
    <w:rsid w:val="001459D7"/>
    <w:rsid w:val="00145A42"/>
    <w:rsid w:val="00145BA9"/>
    <w:rsid w:val="00147008"/>
    <w:rsid w:val="001504B4"/>
    <w:rsid w:val="0015067B"/>
    <w:rsid w:val="00151226"/>
    <w:rsid w:val="0015126D"/>
    <w:rsid w:val="001517D2"/>
    <w:rsid w:val="0015261C"/>
    <w:rsid w:val="00154CFD"/>
    <w:rsid w:val="00154D10"/>
    <w:rsid w:val="0015501D"/>
    <w:rsid w:val="00155F10"/>
    <w:rsid w:val="00156B98"/>
    <w:rsid w:val="001579C1"/>
    <w:rsid w:val="00157C92"/>
    <w:rsid w:val="00162312"/>
    <w:rsid w:val="001628A7"/>
    <w:rsid w:val="001632B5"/>
    <w:rsid w:val="001637AD"/>
    <w:rsid w:val="0016485F"/>
    <w:rsid w:val="00165DD0"/>
    <w:rsid w:val="00165E1C"/>
    <w:rsid w:val="00166C53"/>
    <w:rsid w:val="00166ED4"/>
    <w:rsid w:val="00166F76"/>
    <w:rsid w:val="00167D12"/>
    <w:rsid w:val="001704B9"/>
    <w:rsid w:val="0017050E"/>
    <w:rsid w:val="00170B5D"/>
    <w:rsid w:val="00170E95"/>
    <w:rsid w:val="0017191B"/>
    <w:rsid w:val="0017204F"/>
    <w:rsid w:val="00174A59"/>
    <w:rsid w:val="00174D2B"/>
    <w:rsid w:val="001760AA"/>
    <w:rsid w:val="00176E74"/>
    <w:rsid w:val="00176F87"/>
    <w:rsid w:val="001777C2"/>
    <w:rsid w:val="00177854"/>
    <w:rsid w:val="00180288"/>
    <w:rsid w:val="001802F6"/>
    <w:rsid w:val="00180770"/>
    <w:rsid w:val="00180AB5"/>
    <w:rsid w:val="00181C2E"/>
    <w:rsid w:val="00181DA7"/>
    <w:rsid w:val="00182914"/>
    <w:rsid w:val="00183207"/>
    <w:rsid w:val="001836EC"/>
    <w:rsid w:val="00185704"/>
    <w:rsid w:val="0018575C"/>
    <w:rsid w:val="00185A16"/>
    <w:rsid w:val="0019020A"/>
    <w:rsid w:val="001905BE"/>
    <w:rsid w:val="00190629"/>
    <w:rsid w:val="001907D6"/>
    <w:rsid w:val="00190CDF"/>
    <w:rsid w:val="0019149B"/>
    <w:rsid w:val="00191809"/>
    <w:rsid w:val="0019189E"/>
    <w:rsid w:val="00191961"/>
    <w:rsid w:val="00191BBB"/>
    <w:rsid w:val="00193082"/>
    <w:rsid w:val="001931B3"/>
    <w:rsid w:val="00193654"/>
    <w:rsid w:val="00193E41"/>
    <w:rsid w:val="00194079"/>
    <w:rsid w:val="00194BF0"/>
    <w:rsid w:val="00194E76"/>
    <w:rsid w:val="001962B9"/>
    <w:rsid w:val="001963AE"/>
    <w:rsid w:val="00197B02"/>
    <w:rsid w:val="001A00C4"/>
    <w:rsid w:val="001A0B2E"/>
    <w:rsid w:val="001A0BC3"/>
    <w:rsid w:val="001A0E63"/>
    <w:rsid w:val="001A1686"/>
    <w:rsid w:val="001A24D0"/>
    <w:rsid w:val="001A2D38"/>
    <w:rsid w:val="001A2E78"/>
    <w:rsid w:val="001A3A38"/>
    <w:rsid w:val="001A42CE"/>
    <w:rsid w:val="001A4937"/>
    <w:rsid w:val="001A4EC4"/>
    <w:rsid w:val="001A4EDA"/>
    <w:rsid w:val="001A54C6"/>
    <w:rsid w:val="001A6A10"/>
    <w:rsid w:val="001A6EB2"/>
    <w:rsid w:val="001A7504"/>
    <w:rsid w:val="001B020F"/>
    <w:rsid w:val="001B0269"/>
    <w:rsid w:val="001B09EF"/>
    <w:rsid w:val="001B1FD8"/>
    <w:rsid w:val="001B2150"/>
    <w:rsid w:val="001B2250"/>
    <w:rsid w:val="001B3890"/>
    <w:rsid w:val="001B40CA"/>
    <w:rsid w:val="001B4DC3"/>
    <w:rsid w:val="001B58A4"/>
    <w:rsid w:val="001B609C"/>
    <w:rsid w:val="001B71ED"/>
    <w:rsid w:val="001B7AF9"/>
    <w:rsid w:val="001B7D1E"/>
    <w:rsid w:val="001B7D6B"/>
    <w:rsid w:val="001C0341"/>
    <w:rsid w:val="001C1452"/>
    <w:rsid w:val="001C14CE"/>
    <w:rsid w:val="001C1740"/>
    <w:rsid w:val="001C274E"/>
    <w:rsid w:val="001C2CE0"/>
    <w:rsid w:val="001C43C8"/>
    <w:rsid w:val="001C48C4"/>
    <w:rsid w:val="001C4BA6"/>
    <w:rsid w:val="001C5BDE"/>
    <w:rsid w:val="001C67C9"/>
    <w:rsid w:val="001C70C8"/>
    <w:rsid w:val="001D0064"/>
    <w:rsid w:val="001D0777"/>
    <w:rsid w:val="001D1158"/>
    <w:rsid w:val="001D1404"/>
    <w:rsid w:val="001D2069"/>
    <w:rsid w:val="001D340A"/>
    <w:rsid w:val="001D34F8"/>
    <w:rsid w:val="001D38A0"/>
    <w:rsid w:val="001D3BE4"/>
    <w:rsid w:val="001D4913"/>
    <w:rsid w:val="001D49D2"/>
    <w:rsid w:val="001D5CBE"/>
    <w:rsid w:val="001D5D25"/>
    <w:rsid w:val="001D633E"/>
    <w:rsid w:val="001D69DF"/>
    <w:rsid w:val="001D7CA0"/>
    <w:rsid w:val="001E1452"/>
    <w:rsid w:val="001E162A"/>
    <w:rsid w:val="001E172D"/>
    <w:rsid w:val="001E1E88"/>
    <w:rsid w:val="001E2A84"/>
    <w:rsid w:val="001E2E50"/>
    <w:rsid w:val="001E3288"/>
    <w:rsid w:val="001E4A74"/>
    <w:rsid w:val="001E508C"/>
    <w:rsid w:val="001E5316"/>
    <w:rsid w:val="001E550A"/>
    <w:rsid w:val="001E6C1F"/>
    <w:rsid w:val="001E6C91"/>
    <w:rsid w:val="001E6E57"/>
    <w:rsid w:val="001E6FE6"/>
    <w:rsid w:val="001E7280"/>
    <w:rsid w:val="001E75BA"/>
    <w:rsid w:val="001E7BBF"/>
    <w:rsid w:val="001E7E81"/>
    <w:rsid w:val="001F039D"/>
    <w:rsid w:val="001F058B"/>
    <w:rsid w:val="001F197E"/>
    <w:rsid w:val="001F1C29"/>
    <w:rsid w:val="001F1D5B"/>
    <w:rsid w:val="001F218C"/>
    <w:rsid w:val="001F2714"/>
    <w:rsid w:val="001F282D"/>
    <w:rsid w:val="001F2AC5"/>
    <w:rsid w:val="001F2D7E"/>
    <w:rsid w:val="001F3193"/>
    <w:rsid w:val="001F3260"/>
    <w:rsid w:val="001F4664"/>
    <w:rsid w:val="001F4694"/>
    <w:rsid w:val="001F4A42"/>
    <w:rsid w:val="001F4ABC"/>
    <w:rsid w:val="001F4ADB"/>
    <w:rsid w:val="001F4E29"/>
    <w:rsid w:val="001F5230"/>
    <w:rsid w:val="001F5957"/>
    <w:rsid w:val="001F61CF"/>
    <w:rsid w:val="001F7881"/>
    <w:rsid w:val="0020001B"/>
    <w:rsid w:val="00201C83"/>
    <w:rsid w:val="00201D69"/>
    <w:rsid w:val="0020237C"/>
    <w:rsid w:val="002028C7"/>
    <w:rsid w:val="00202ABE"/>
    <w:rsid w:val="00202BD0"/>
    <w:rsid w:val="00203B11"/>
    <w:rsid w:val="00203F16"/>
    <w:rsid w:val="002047AB"/>
    <w:rsid w:val="00205FE8"/>
    <w:rsid w:val="00206427"/>
    <w:rsid w:val="00206545"/>
    <w:rsid w:val="00206A9F"/>
    <w:rsid w:val="00206FD1"/>
    <w:rsid w:val="00207839"/>
    <w:rsid w:val="002079DD"/>
    <w:rsid w:val="0021084D"/>
    <w:rsid w:val="00210EA0"/>
    <w:rsid w:val="00210F5E"/>
    <w:rsid w:val="002117D9"/>
    <w:rsid w:val="00213472"/>
    <w:rsid w:val="00213DDE"/>
    <w:rsid w:val="00214121"/>
    <w:rsid w:val="002143D9"/>
    <w:rsid w:val="0021488B"/>
    <w:rsid w:val="00215508"/>
    <w:rsid w:val="00215E58"/>
    <w:rsid w:val="0021621B"/>
    <w:rsid w:val="00216960"/>
    <w:rsid w:val="00217D96"/>
    <w:rsid w:val="00217EDF"/>
    <w:rsid w:val="00217FD4"/>
    <w:rsid w:val="00217FDE"/>
    <w:rsid w:val="0022082E"/>
    <w:rsid w:val="002211D4"/>
    <w:rsid w:val="00221F62"/>
    <w:rsid w:val="0022245D"/>
    <w:rsid w:val="002226D9"/>
    <w:rsid w:val="002231E7"/>
    <w:rsid w:val="002246CC"/>
    <w:rsid w:val="002246D7"/>
    <w:rsid w:val="00224A20"/>
    <w:rsid w:val="00224A2F"/>
    <w:rsid w:val="00224B8D"/>
    <w:rsid w:val="00224BEC"/>
    <w:rsid w:val="00224C86"/>
    <w:rsid w:val="00225270"/>
    <w:rsid w:val="0022547E"/>
    <w:rsid w:val="00225D50"/>
    <w:rsid w:val="002263DB"/>
    <w:rsid w:val="00226691"/>
    <w:rsid w:val="00227901"/>
    <w:rsid w:val="00227AF0"/>
    <w:rsid w:val="00230292"/>
    <w:rsid w:val="002303D7"/>
    <w:rsid w:val="00231628"/>
    <w:rsid w:val="00232072"/>
    <w:rsid w:val="00232767"/>
    <w:rsid w:val="00232778"/>
    <w:rsid w:val="0023448A"/>
    <w:rsid w:val="00234C71"/>
    <w:rsid w:val="00234CB0"/>
    <w:rsid w:val="00234DE6"/>
    <w:rsid w:val="00234F64"/>
    <w:rsid w:val="00236045"/>
    <w:rsid w:val="0023675C"/>
    <w:rsid w:val="00236B90"/>
    <w:rsid w:val="00236E6D"/>
    <w:rsid w:val="00237076"/>
    <w:rsid w:val="00237743"/>
    <w:rsid w:val="002401EC"/>
    <w:rsid w:val="00240F7A"/>
    <w:rsid w:val="002414B2"/>
    <w:rsid w:val="002438F6"/>
    <w:rsid w:val="00243E2F"/>
    <w:rsid w:val="00244C55"/>
    <w:rsid w:val="0024519A"/>
    <w:rsid w:val="00245D2C"/>
    <w:rsid w:val="002464B4"/>
    <w:rsid w:val="00246DF9"/>
    <w:rsid w:val="00247464"/>
    <w:rsid w:val="00247925"/>
    <w:rsid w:val="00247A33"/>
    <w:rsid w:val="002508A6"/>
    <w:rsid w:val="00251314"/>
    <w:rsid w:val="002534E0"/>
    <w:rsid w:val="00253624"/>
    <w:rsid w:val="002538D5"/>
    <w:rsid w:val="00253E7C"/>
    <w:rsid w:val="00254544"/>
    <w:rsid w:val="002545C2"/>
    <w:rsid w:val="00254857"/>
    <w:rsid w:val="00254B30"/>
    <w:rsid w:val="00257A21"/>
    <w:rsid w:val="0026020F"/>
    <w:rsid w:val="00260EA3"/>
    <w:rsid w:val="0026115C"/>
    <w:rsid w:val="00261B48"/>
    <w:rsid w:val="002620A0"/>
    <w:rsid w:val="002621B8"/>
    <w:rsid w:val="002623E2"/>
    <w:rsid w:val="00262737"/>
    <w:rsid w:val="00262763"/>
    <w:rsid w:val="002638E7"/>
    <w:rsid w:val="002640D9"/>
    <w:rsid w:val="00264266"/>
    <w:rsid w:val="002670E3"/>
    <w:rsid w:val="0026777B"/>
    <w:rsid w:val="0027029C"/>
    <w:rsid w:val="002708CC"/>
    <w:rsid w:val="00270ABF"/>
    <w:rsid w:val="002714AF"/>
    <w:rsid w:val="00271794"/>
    <w:rsid w:val="00271E76"/>
    <w:rsid w:val="0027201E"/>
    <w:rsid w:val="0027208D"/>
    <w:rsid w:val="00272302"/>
    <w:rsid w:val="002724CA"/>
    <w:rsid w:val="00273B6E"/>
    <w:rsid w:val="00273F61"/>
    <w:rsid w:val="00274429"/>
    <w:rsid w:val="002745CC"/>
    <w:rsid w:val="002746EF"/>
    <w:rsid w:val="00274D27"/>
    <w:rsid w:val="002755A0"/>
    <w:rsid w:val="00275CEB"/>
    <w:rsid w:val="002763F7"/>
    <w:rsid w:val="00276840"/>
    <w:rsid w:val="002769DF"/>
    <w:rsid w:val="00276F2D"/>
    <w:rsid w:val="0027776F"/>
    <w:rsid w:val="00277C46"/>
    <w:rsid w:val="00277F56"/>
    <w:rsid w:val="00281013"/>
    <w:rsid w:val="00281AFA"/>
    <w:rsid w:val="00281B8D"/>
    <w:rsid w:val="002820D5"/>
    <w:rsid w:val="00282A2C"/>
    <w:rsid w:val="00282BAB"/>
    <w:rsid w:val="002840C7"/>
    <w:rsid w:val="00284139"/>
    <w:rsid w:val="00284627"/>
    <w:rsid w:val="002851B6"/>
    <w:rsid w:val="00286389"/>
    <w:rsid w:val="00286B6C"/>
    <w:rsid w:val="00286C33"/>
    <w:rsid w:val="00287428"/>
    <w:rsid w:val="00287F90"/>
    <w:rsid w:val="00290070"/>
    <w:rsid w:val="002919FE"/>
    <w:rsid w:val="00291B76"/>
    <w:rsid w:val="00291CA6"/>
    <w:rsid w:val="00292497"/>
    <w:rsid w:val="002929A6"/>
    <w:rsid w:val="00292F67"/>
    <w:rsid w:val="00292FE9"/>
    <w:rsid w:val="00295BE4"/>
    <w:rsid w:val="002963A3"/>
    <w:rsid w:val="0029683B"/>
    <w:rsid w:val="00296CF1"/>
    <w:rsid w:val="00296FD7"/>
    <w:rsid w:val="00297AF8"/>
    <w:rsid w:val="00297B53"/>
    <w:rsid w:val="00297CD2"/>
    <w:rsid w:val="002A003F"/>
    <w:rsid w:val="002A0129"/>
    <w:rsid w:val="002A028D"/>
    <w:rsid w:val="002A1F37"/>
    <w:rsid w:val="002A252C"/>
    <w:rsid w:val="002A3AD4"/>
    <w:rsid w:val="002A470F"/>
    <w:rsid w:val="002A4BC9"/>
    <w:rsid w:val="002A4D95"/>
    <w:rsid w:val="002A4E28"/>
    <w:rsid w:val="002A53F2"/>
    <w:rsid w:val="002A540B"/>
    <w:rsid w:val="002A62DA"/>
    <w:rsid w:val="002A6595"/>
    <w:rsid w:val="002A6625"/>
    <w:rsid w:val="002A7C26"/>
    <w:rsid w:val="002B0295"/>
    <w:rsid w:val="002B06D0"/>
    <w:rsid w:val="002B1C9B"/>
    <w:rsid w:val="002B237E"/>
    <w:rsid w:val="002B27C7"/>
    <w:rsid w:val="002B5294"/>
    <w:rsid w:val="002B5957"/>
    <w:rsid w:val="002B5D06"/>
    <w:rsid w:val="002B69B1"/>
    <w:rsid w:val="002B6A1E"/>
    <w:rsid w:val="002B6AF2"/>
    <w:rsid w:val="002B70AD"/>
    <w:rsid w:val="002C0EB0"/>
    <w:rsid w:val="002C137D"/>
    <w:rsid w:val="002C2479"/>
    <w:rsid w:val="002C3F56"/>
    <w:rsid w:val="002C50AD"/>
    <w:rsid w:val="002C6E67"/>
    <w:rsid w:val="002C769D"/>
    <w:rsid w:val="002C782F"/>
    <w:rsid w:val="002D08B4"/>
    <w:rsid w:val="002D0EEA"/>
    <w:rsid w:val="002D11F3"/>
    <w:rsid w:val="002D144E"/>
    <w:rsid w:val="002D19F4"/>
    <w:rsid w:val="002D1BB4"/>
    <w:rsid w:val="002D20E0"/>
    <w:rsid w:val="002D2127"/>
    <w:rsid w:val="002D3792"/>
    <w:rsid w:val="002D381F"/>
    <w:rsid w:val="002D3CD7"/>
    <w:rsid w:val="002D551B"/>
    <w:rsid w:val="002D5615"/>
    <w:rsid w:val="002D6896"/>
    <w:rsid w:val="002D6DD1"/>
    <w:rsid w:val="002D6EAB"/>
    <w:rsid w:val="002D6F73"/>
    <w:rsid w:val="002D71C3"/>
    <w:rsid w:val="002D772B"/>
    <w:rsid w:val="002D7742"/>
    <w:rsid w:val="002D77F8"/>
    <w:rsid w:val="002E068A"/>
    <w:rsid w:val="002E0BB0"/>
    <w:rsid w:val="002E0D69"/>
    <w:rsid w:val="002E1937"/>
    <w:rsid w:val="002E1B08"/>
    <w:rsid w:val="002E25D9"/>
    <w:rsid w:val="002E2828"/>
    <w:rsid w:val="002E3750"/>
    <w:rsid w:val="002E4916"/>
    <w:rsid w:val="002E49E7"/>
    <w:rsid w:val="002E4F87"/>
    <w:rsid w:val="002E52F0"/>
    <w:rsid w:val="002E5781"/>
    <w:rsid w:val="002E62D5"/>
    <w:rsid w:val="002E6E2E"/>
    <w:rsid w:val="002E73D0"/>
    <w:rsid w:val="002E7A15"/>
    <w:rsid w:val="002F09E7"/>
    <w:rsid w:val="002F0EB2"/>
    <w:rsid w:val="002F1FF3"/>
    <w:rsid w:val="002F221D"/>
    <w:rsid w:val="002F224E"/>
    <w:rsid w:val="002F272A"/>
    <w:rsid w:val="002F2B37"/>
    <w:rsid w:val="002F37D9"/>
    <w:rsid w:val="002F42AC"/>
    <w:rsid w:val="002F42F2"/>
    <w:rsid w:val="002F49CF"/>
    <w:rsid w:val="002F4FFC"/>
    <w:rsid w:val="002F50B0"/>
    <w:rsid w:val="002F5494"/>
    <w:rsid w:val="002F60B9"/>
    <w:rsid w:val="002F6CB6"/>
    <w:rsid w:val="002F789B"/>
    <w:rsid w:val="002F7E5C"/>
    <w:rsid w:val="00300BEB"/>
    <w:rsid w:val="0030199A"/>
    <w:rsid w:val="003028C9"/>
    <w:rsid w:val="00303DDE"/>
    <w:rsid w:val="00303DFA"/>
    <w:rsid w:val="0030419C"/>
    <w:rsid w:val="003052D6"/>
    <w:rsid w:val="00305A87"/>
    <w:rsid w:val="003079E1"/>
    <w:rsid w:val="00307D87"/>
    <w:rsid w:val="003100A9"/>
    <w:rsid w:val="00310B5B"/>
    <w:rsid w:val="00311588"/>
    <w:rsid w:val="00311648"/>
    <w:rsid w:val="00311853"/>
    <w:rsid w:val="00311A5F"/>
    <w:rsid w:val="00312170"/>
    <w:rsid w:val="0031222C"/>
    <w:rsid w:val="00312BDF"/>
    <w:rsid w:val="00313194"/>
    <w:rsid w:val="0031375D"/>
    <w:rsid w:val="00313D81"/>
    <w:rsid w:val="00313DDD"/>
    <w:rsid w:val="003151C6"/>
    <w:rsid w:val="0031565D"/>
    <w:rsid w:val="0031579C"/>
    <w:rsid w:val="00316D6F"/>
    <w:rsid w:val="00317509"/>
    <w:rsid w:val="003207C3"/>
    <w:rsid w:val="00320EA4"/>
    <w:rsid w:val="00321086"/>
    <w:rsid w:val="0032173A"/>
    <w:rsid w:val="003217B4"/>
    <w:rsid w:val="00323627"/>
    <w:rsid w:val="00323865"/>
    <w:rsid w:val="003238B0"/>
    <w:rsid w:val="00324453"/>
    <w:rsid w:val="003244AE"/>
    <w:rsid w:val="00325860"/>
    <w:rsid w:val="00325AAA"/>
    <w:rsid w:val="003264FA"/>
    <w:rsid w:val="0032705A"/>
    <w:rsid w:val="00327C14"/>
    <w:rsid w:val="0033019F"/>
    <w:rsid w:val="0033041E"/>
    <w:rsid w:val="00330537"/>
    <w:rsid w:val="003305BD"/>
    <w:rsid w:val="00330724"/>
    <w:rsid w:val="00330DC0"/>
    <w:rsid w:val="0033204F"/>
    <w:rsid w:val="0033205E"/>
    <w:rsid w:val="003320F2"/>
    <w:rsid w:val="00332223"/>
    <w:rsid w:val="00332623"/>
    <w:rsid w:val="00334E2C"/>
    <w:rsid w:val="003350B0"/>
    <w:rsid w:val="00335371"/>
    <w:rsid w:val="003363F6"/>
    <w:rsid w:val="00336E23"/>
    <w:rsid w:val="00340A68"/>
    <w:rsid w:val="00340C6C"/>
    <w:rsid w:val="00341F42"/>
    <w:rsid w:val="0034243A"/>
    <w:rsid w:val="00342924"/>
    <w:rsid w:val="00342BA2"/>
    <w:rsid w:val="00342F5D"/>
    <w:rsid w:val="0034343D"/>
    <w:rsid w:val="0034344E"/>
    <w:rsid w:val="00343DEC"/>
    <w:rsid w:val="00344136"/>
    <w:rsid w:val="00344687"/>
    <w:rsid w:val="0034480D"/>
    <w:rsid w:val="00345517"/>
    <w:rsid w:val="00345ABC"/>
    <w:rsid w:val="00346CB9"/>
    <w:rsid w:val="0034733B"/>
    <w:rsid w:val="00347D5E"/>
    <w:rsid w:val="00347FCB"/>
    <w:rsid w:val="0035076D"/>
    <w:rsid w:val="0035171E"/>
    <w:rsid w:val="00351A9F"/>
    <w:rsid w:val="00352669"/>
    <w:rsid w:val="003527A2"/>
    <w:rsid w:val="00352C87"/>
    <w:rsid w:val="00352DAB"/>
    <w:rsid w:val="00353573"/>
    <w:rsid w:val="0035419D"/>
    <w:rsid w:val="00354E1B"/>
    <w:rsid w:val="00354EAB"/>
    <w:rsid w:val="00355224"/>
    <w:rsid w:val="00356FA1"/>
    <w:rsid w:val="003571BA"/>
    <w:rsid w:val="00357E1A"/>
    <w:rsid w:val="00361BB6"/>
    <w:rsid w:val="0036204A"/>
    <w:rsid w:val="00362A29"/>
    <w:rsid w:val="00362BBD"/>
    <w:rsid w:val="003631C6"/>
    <w:rsid w:val="003645B5"/>
    <w:rsid w:val="0036484C"/>
    <w:rsid w:val="0036506C"/>
    <w:rsid w:val="0036510D"/>
    <w:rsid w:val="0036522E"/>
    <w:rsid w:val="0036572D"/>
    <w:rsid w:val="00366F0E"/>
    <w:rsid w:val="00367A1A"/>
    <w:rsid w:val="00367BA4"/>
    <w:rsid w:val="00367BC0"/>
    <w:rsid w:val="00370398"/>
    <w:rsid w:val="003709E3"/>
    <w:rsid w:val="003716B2"/>
    <w:rsid w:val="00373801"/>
    <w:rsid w:val="00374006"/>
    <w:rsid w:val="00374307"/>
    <w:rsid w:val="00375212"/>
    <w:rsid w:val="00375685"/>
    <w:rsid w:val="00375CC3"/>
    <w:rsid w:val="00375D1F"/>
    <w:rsid w:val="00375F71"/>
    <w:rsid w:val="003769EC"/>
    <w:rsid w:val="003775ED"/>
    <w:rsid w:val="003804D9"/>
    <w:rsid w:val="00381075"/>
    <w:rsid w:val="003812D8"/>
    <w:rsid w:val="0038178D"/>
    <w:rsid w:val="00381E15"/>
    <w:rsid w:val="003823A0"/>
    <w:rsid w:val="003832E0"/>
    <w:rsid w:val="00383375"/>
    <w:rsid w:val="00383708"/>
    <w:rsid w:val="00383D6D"/>
    <w:rsid w:val="003849FD"/>
    <w:rsid w:val="00384B07"/>
    <w:rsid w:val="003858A0"/>
    <w:rsid w:val="0038616E"/>
    <w:rsid w:val="00386E1F"/>
    <w:rsid w:val="00386E79"/>
    <w:rsid w:val="00387317"/>
    <w:rsid w:val="00390017"/>
    <w:rsid w:val="0039043F"/>
    <w:rsid w:val="00391038"/>
    <w:rsid w:val="00391281"/>
    <w:rsid w:val="00391A60"/>
    <w:rsid w:val="00391D4A"/>
    <w:rsid w:val="00392A61"/>
    <w:rsid w:val="0039313A"/>
    <w:rsid w:val="003936B3"/>
    <w:rsid w:val="0039386C"/>
    <w:rsid w:val="003944C3"/>
    <w:rsid w:val="003945FF"/>
    <w:rsid w:val="00395D65"/>
    <w:rsid w:val="00396F68"/>
    <w:rsid w:val="003A09A9"/>
    <w:rsid w:val="003A11B7"/>
    <w:rsid w:val="003A1258"/>
    <w:rsid w:val="003A19FA"/>
    <w:rsid w:val="003A20E6"/>
    <w:rsid w:val="003A2867"/>
    <w:rsid w:val="003A2EA6"/>
    <w:rsid w:val="003A2F2A"/>
    <w:rsid w:val="003A2FE1"/>
    <w:rsid w:val="003A34A4"/>
    <w:rsid w:val="003A35AA"/>
    <w:rsid w:val="003A3EA5"/>
    <w:rsid w:val="003A5FB5"/>
    <w:rsid w:val="003A63F8"/>
    <w:rsid w:val="003A696F"/>
    <w:rsid w:val="003A7236"/>
    <w:rsid w:val="003A7978"/>
    <w:rsid w:val="003B020A"/>
    <w:rsid w:val="003B0362"/>
    <w:rsid w:val="003B088D"/>
    <w:rsid w:val="003B0D13"/>
    <w:rsid w:val="003B242E"/>
    <w:rsid w:val="003B247C"/>
    <w:rsid w:val="003B2679"/>
    <w:rsid w:val="003B48F5"/>
    <w:rsid w:val="003B5555"/>
    <w:rsid w:val="003B571B"/>
    <w:rsid w:val="003B5BE3"/>
    <w:rsid w:val="003B6391"/>
    <w:rsid w:val="003B6989"/>
    <w:rsid w:val="003B7158"/>
    <w:rsid w:val="003B74B0"/>
    <w:rsid w:val="003C0013"/>
    <w:rsid w:val="003C0558"/>
    <w:rsid w:val="003C17BF"/>
    <w:rsid w:val="003C1CBD"/>
    <w:rsid w:val="003C2C18"/>
    <w:rsid w:val="003C40B1"/>
    <w:rsid w:val="003C4DF9"/>
    <w:rsid w:val="003C5D06"/>
    <w:rsid w:val="003C62B2"/>
    <w:rsid w:val="003C663D"/>
    <w:rsid w:val="003C7928"/>
    <w:rsid w:val="003D0183"/>
    <w:rsid w:val="003D02F6"/>
    <w:rsid w:val="003D0697"/>
    <w:rsid w:val="003D1390"/>
    <w:rsid w:val="003D153C"/>
    <w:rsid w:val="003D184C"/>
    <w:rsid w:val="003D1E3E"/>
    <w:rsid w:val="003D3D1E"/>
    <w:rsid w:val="003D4216"/>
    <w:rsid w:val="003D5370"/>
    <w:rsid w:val="003D55EE"/>
    <w:rsid w:val="003D5B25"/>
    <w:rsid w:val="003D6D94"/>
    <w:rsid w:val="003D6EB2"/>
    <w:rsid w:val="003D716F"/>
    <w:rsid w:val="003D76D3"/>
    <w:rsid w:val="003E03C4"/>
    <w:rsid w:val="003E07B2"/>
    <w:rsid w:val="003E2467"/>
    <w:rsid w:val="003E24D6"/>
    <w:rsid w:val="003E2750"/>
    <w:rsid w:val="003E3503"/>
    <w:rsid w:val="003E3987"/>
    <w:rsid w:val="003E44A1"/>
    <w:rsid w:val="003E4784"/>
    <w:rsid w:val="003E589F"/>
    <w:rsid w:val="003E5BC0"/>
    <w:rsid w:val="003E5E18"/>
    <w:rsid w:val="003E610F"/>
    <w:rsid w:val="003E6531"/>
    <w:rsid w:val="003E6F17"/>
    <w:rsid w:val="003E6FBC"/>
    <w:rsid w:val="003E776A"/>
    <w:rsid w:val="003E7E58"/>
    <w:rsid w:val="003E7E62"/>
    <w:rsid w:val="003E7F97"/>
    <w:rsid w:val="003F0F62"/>
    <w:rsid w:val="003F2A4E"/>
    <w:rsid w:val="003F3024"/>
    <w:rsid w:val="003F315A"/>
    <w:rsid w:val="003F3C2B"/>
    <w:rsid w:val="003F4450"/>
    <w:rsid w:val="003F5EA8"/>
    <w:rsid w:val="003F6686"/>
    <w:rsid w:val="003F682C"/>
    <w:rsid w:val="003F72B9"/>
    <w:rsid w:val="0040038E"/>
    <w:rsid w:val="0040062E"/>
    <w:rsid w:val="00400A86"/>
    <w:rsid w:val="00400B8D"/>
    <w:rsid w:val="004011A2"/>
    <w:rsid w:val="00401737"/>
    <w:rsid w:val="00401923"/>
    <w:rsid w:val="00401EEF"/>
    <w:rsid w:val="00402BBC"/>
    <w:rsid w:val="00403BF9"/>
    <w:rsid w:val="004048A7"/>
    <w:rsid w:val="00405C91"/>
    <w:rsid w:val="00405D6A"/>
    <w:rsid w:val="004101A4"/>
    <w:rsid w:val="0041046F"/>
    <w:rsid w:val="00412F1A"/>
    <w:rsid w:val="0041322A"/>
    <w:rsid w:val="004133BD"/>
    <w:rsid w:val="0041343A"/>
    <w:rsid w:val="004136D4"/>
    <w:rsid w:val="00413899"/>
    <w:rsid w:val="0041473D"/>
    <w:rsid w:val="00414E38"/>
    <w:rsid w:val="004150FB"/>
    <w:rsid w:val="0041638D"/>
    <w:rsid w:val="0041718B"/>
    <w:rsid w:val="004174EC"/>
    <w:rsid w:val="004218E7"/>
    <w:rsid w:val="00421B7A"/>
    <w:rsid w:val="004221F2"/>
    <w:rsid w:val="00422662"/>
    <w:rsid w:val="00422B56"/>
    <w:rsid w:val="004238CE"/>
    <w:rsid w:val="004268D4"/>
    <w:rsid w:val="004270F0"/>
    <w:rsid w:val="00430845"/>
    <w:rsid w:val="00431291"/>
    <w:rsid w:val="00431D9A"/>
    <w:rsid w:val="00432634"/>
    <w:rsid w:val="0043295B"/>
    <w:rsid w:val="00432AC2"/>
    <w:rsid w:val="00432BB8"/>
    <w:rsid w:val="0043339B"/>
    <w:rsid w:val="004334EB"/>
    <w:rsid w:val="00433D18"/>
    <w:rsid w:val="004341A3"/>
    <w:rsid w:val="00434F48"/>
    <w:rsid w:val="00434F69"/>
    <w:rsid w:val="00435258"/>
    <w:rsid w:val="00435372"/>
    <w:rsid w:val="00435722"/>
    <w:rsid w:val="0043572D"/>
    <w:rsid w:val="00435C95"/>
    <w:rsid w:val="00435F35"/>
    <w:rsid w:val="00436236"/>
    <w:rsid w:val="0044026F"/>
    <w:rsid w:val="004412EC"/>
    <w:rsid w:val="004418E7"/>
    <w:rsid w:val="004419F9"/>
    <w:rsid w:val="00441EC3"/>
    <w:rsid w:val="00441F3B"/>
    <w:rsid w:val="00443D40"/>
    <w:rsid w:val="00444F94"/>
    <w:rsid w:val="004453B4"/>
    <w:rsid w:val="004455AC"/>
    <w:rsid w:val="00445956"/>
    <w:rsid w:val="0044672A"/>
    <w:rsid w:val="004476DB"/>
    <w:rsid w:val="0044776C"/>
    <w:rsid w:val="004526D6"/>
    <w:rsid w:val="00453595"/>
    <w:rsid w:val="00453959"/>
    <w:rsid w:val="00454C71"/>
    <w:rsid w:val="0045501D"/>
    <w:rsid w:val="0045507A"/>
    <w:rsid w:val="004575DE"/>
    <w:rsid w:val="00460B84"/>
    <w:rsid w:val="0046164D"/>
    <w:rsid w:val="00461677"/>
    <w:rsid w:val="00461B46"/>
    <w:rsid w:val="00461FEA"/>
    <w:rsid w:val="00462559"/>
    <w:rsid w:val="004654C8"/>
    <w:rsid w:val="00465897"/>
    <w:rsid w:val="0046693A"/>
    <w:rsid w:val="004673BD"/>
    <w:rsid w:val="0046756B"/>
    <w:rsid w:val="004678CA"/>
    <w:rsid w:val="0047014A"/>
    <w:rsid w:val="00470DD9"/>
    <w:rsid w:val="00471CA6"/>
    <w:rsid w:val="00472D4A"/>
    <w:rsid w:val="00473B4B"/>
    <w:rsid w:val="00473E4C"/>
    <w:rsid w:val="00473F92"/>
    <w:rsid w:val="00474B9B"/>
    <w:rsid w:val="00475241"/>
    <w:rsid w:val="004759CE"/>
    <w:rsid w:val="004760C3"/>
    <w:rsid w:val="00476DF3"/>
    <w:rsid w:val="00477690"/>
    <w:rsid w:val="00480E5A"/>
    <w:rsid w:val="00481EBD"/>
    <w:rsid w:val="00482178"/>
    <w:rsid w:val="004824ED"/>
    <w:rsid w:val="004829E3"/>
    <w:rsid w:val="00484483"/>
    <w:rsid w:val="00484935"/>
    <w:rsid w:val="004856EE"/>
    <w:rsid w:val="00486951"/>
    <w:rsid w:val="00487354"/>
    <w:rsid w:val="00487C9B"/>
    <w:rsid w:val="00487F18"/>
    <w:rsid w:val="00487FD7"/>
    <w:rsid w:val="00490C4A"/>
    <w:rsid w:val="00492461"/>
    <w:rsid w:val="00492598"/>
    <w:rsid w:val="00493D53"/>
    <w:rsid w:val="00494392"/>
    <w:rsid w:val="00494840"/>
    <w:rsid w:val="00496123"/>
    <w:rsid w:val="00497998"/>
    <w:rsid w:val="00497B1D"/>
    <w:rsid w:val="004A09DA"/>
    <w:rsid w:val="004A144F"/>
    <w:rsid w:val="004A20A5"/>
    <w:rsid w:val="004A30B0"/>
    <w:rsid w:val="004A3240"/>
    <w:rsid w:val="004A36A1"/>
    <w:rsid w:val="004A3CB1"/>
    <w:rsid w:val="004A3D1A"/>
    <w:rsid w:val="004A3FF1"/>
    <w:rsid w:val="004A4145"/>
    <w:rsid w:val="004A4362"/>
    <w:rsid w:val="004A44FA"/>
    <w:rsid w:val="004A45AB"/>
    <w:rsid w:val="004A481C"/>
    <w:rsid w:val="004A48C1"/>
    <w:rsid w:val="004A54B2"/>
    <w:rsid w:val="004A6C59"/>
    <w:rsid w:val="004A6F1F"/>
    <w:rsid w:val="004A6FDA"/>
    <w:rsid w:val="004A73A4"/>
    <w:rsid w:val="004A789A"/>
    <w:rsid w:val="004A7C07"/>
    <w:rsid w:val="004B05D0"/>
    <w:rsid w:val="004B0656"/>
    <w:rsid w:val="004B0B6B"/>
    <w:rsid w:val="004B16DD"/>
    <w:rsid w:val="004B1AB3"/>
    <w:rsid w:val="004B206A"/>
    <w:rsid w:val="004B274B"/>
    <w:rsid w:val="004B2FA7"/>
    <w:rsid w:val="004B3C4C"/>
    <w:rsid w:val="004B3E35"/>
    <w:rsid w:val="004B4513"/>
    <w:rsid w:val="004B4DC4"/>
    <w:rsid w:val="004B5F50"/>
    <w:rsid w:val="004B611C"/>
    <w:rsid w:val="004B6B45"/>
    <w:rsid w:val="004B6CE7"/>
    <w:rsid w:val="004C05A1"/>
    <w:rsid w:val="004C14F1"/>
    <w:rsid w:val="004C23E5"/>
    <w:rsid w:val="004C2DE9"/>
    <w:rsid w:val="004C3519"/>
    <w:rsid w:val="004C48C4"/>
    <w:rsid w:val="004C4B99"/>
    <w:rsid w:val="004C5557"/>
    <w:rsid w:val="004C56F9"/>
    <w:rsid w:val="004C5C90"/>
    <w:rsid w:val="004C5EBC"/>
    <w:rsid w:val="004C6AFE"/>
    <w:rsid w:val="004D014F"/>
    <w:rsid w:val="004D0F3B"/>
    <w:rsid w:val="004D2625"/>
    <w:rsid w:val="004D2BC8"/>
    <w:rsid w:val="004D2DB9"/>
    <w:rsid w:val="004D3864"/>
    <w:rsid w:val="004D425B"/>
    <w:rsid w:val="004D648E"/>
    <w:rsid w:val="004D72AF"/>
    <w:rsid w:val="004D757E"/>
    <w:rsid w:val="004E007A"/>
    <w:rsid w:val="004E07FC"/>
    <w:rsid w:val="004E092B"/>
    <w:rsid w:val="004E147C"/>
    <w:rsid w:val="004E1A84"/>
    <w:rsid w:val="004E1B60"/>
    <w:rsid w:val="004E1CE9"/>
    <w:rsid w:val="004E28B7"/>
    <w:rsid w:val="004E28DA"/>
    <w:rsid w:val="004E2AAA"/>
    <w:rsid w:val="004E2B84"/>
    <w:rsid w:val="004E30D3"/>
    <w:rsid w:val="004E3142"/>
    <w:rsid w:val="004E3907"/>
    <w:rsid w:val="004E48DA"/>
    <w:rsid w:val="004E564E"/>
    <w:rsid w:val="004E5767"/>
    <w:rsid w:val="004E5E63"/>
    <w:rsid w:val="004E65C2"/>
    <w:rsid w:val="004E6953"/>
    <w:rsid w:val="004E6C7A"/>
    <w:rsid w:val="004E7A1A"/>
    <w:rsid w:val="004E7D48"/>
    <w:rsid w:val="004F0A0C"/>
    <w:rsid w:val="004F0B9D"/>
    <w:rsid w:val="004F1484"/>
    <w:rsid w:val="004F17B3"/>
    <w:rsid w:val="004F1EB6"/>
    <w:rsid w:val="004F3879"/>
    <w:rsid w:val="004F38B1"/>
    <w:rsid w:val="004F4A14"/>
    <w:rsid w:val="004F561D"/>
    <w:rsid w:val="004F56A9"/>
    <w:rsid w:val="004F64E2"/>
    <w:rsid w:val="004F7797"/>
    <w:rsid w:val="0050024D"/>
    <w:rsid w:val="00500533"/>
    <w:rsid w:val="00500AC8"/>
    <w:rsid w:val="00500B1C"/>
    <w:rsid w:val="00501179"/>
    <w:rsid w:val="0050119D"/>
    <w:rsid w:val="00501F30"/>
    <w:rsid w:val="005026DA"/>
    <w:rsid w:val="00502EC9"/>
    <w:rsid w:val="00503AB2"/>
    <w:rsid w:val="00504AA0"/>
    <w:rsid w:val="005055B1"/>
    <w:rsid w:val="005057B4"/>
    <w:rsid w:val="00505AF1"/>
    <w:rsid w:val="00506C26"/>
    <w:rsid w:val="00507298"/>
    <w:rsid w:val="00510E80"/>
    <w:rsid w:val="00512363"/>
    <w:rsid w:val="0051238F"/>
    <w:rsid w:val="00512872"/>
    <w:rsid w:val="00512DCA"/>
    <w:rsid w:val="0051320B"/>
    <w:rsid w:val="00513478"/>
    <w:rsid w:val="00513D02"/>
    <w:rsid w:val="005141BE"/>
    <w:rsid w:val="00514564"/>
    <w:rsid w:val="00514BBD"/>
    <w:rsid w:val="00514C9B"/>
    <w:rsid w:val="005155CC"/>
    <w:rsid w:val="00515D6E"/>
    <w:rsid w:val="0051666A"/>
    <w:rsid w:val="005168F1"/>
    <w:rsid w:val="00516BF0"/>
    <w:rsid w:val="00516CEA"/>
    <w:rsid w:val="00516EE6"/>
    <w:rsid w:val="00517E89"/>
    <w:rsid w:val="00520530"/>
    <w:rsid w:val="00520BE9"/>
    <w:rsid w:val="00520F6F"/>
    <w:rsid w:val="005217BE"/>
    <w:rsid w:val="0052186B"/>
    <w:rsid w:val="00521A52"/>
    <w:rsid w:val="0052347A"/>
    <w:rsid w:val="005237E7"/>
    <w:rsid w:val="00523B1B"/>
    <w:rsid w:val="00523DD2"/>
    <w:rsid w:val="00524D99"/>
    <w:rsid w:val="00525A3A"/>
    <w:rsid w:val="005262FB"/>
    <w:rsid w:val="0052633C"/>
    <w:rsid w:val="00526F59"/>
    <w:rsid w:val="00526F76"/>
    <w:rsid w:val="005277E1"/>
    <w:rsid w:val="00530126"/>
    <w:rsid w:val="005307C5"/>
    <w:rsid w:val="00530B5E"/>
    <w:rsid w:val="00531300"/>
    <w:rsid w:val="00531703"/>
    <w:rsid w:val="00532926"/>
    <w:rsid w:val="00532DCA"/>
    <w:rsid w:val="005339AD"/>
    <w:rsid w:val="005363EA"/>
    <w:rsid w:val="005367C2"/>
    <w:rsid w:val="00536984"/>
    <w:rsid w:val="00537E55"/>
    <w:rsid w:val="0054121F"/>
    <w:rsid w:val="005417FF"/>
    <w:rsid w:val="00542566"/>
    <w:rsid w:val="00543409"/>
    <w:rsid w:val="005442AE"/>
    <w:rsid w:val="0054462A"/>
    <w:rsid w:val="00544CFE"/>
    <w:rsid w:val="005451DA"/>
    <w:rsid w:val="005454AA"/>
    <w:rsid w:val="00545EDB"/>
    <w:rsid w:val="00546167"/>
    <w:rsid w:val="005463E0"/>
    <w:rsid w:val="00547198"/>
    <w:rsid w:val="005474F7"/>
    <w:rsid w:val="005515B7"/>
    <w:rsid w:val="00552983"/>
    <w:rsid w:val="00553CA6"/>
    <w:rsid w:val="00553D7C"/>
    <w:rsid w:val="00554702"/>
    <w:rsid w:val="00554B70"/>
    <w:rsid w:val="005563A4"/>
    <w:rsid w:val="00556696"/>
    <w:rsid w:val="005568E1"/>
    <w:rsid w:val="005569DC"/>
    <w:rsid w:val="005575A6"/>
    <w:rsid w:val="00557C75"/>
    <w:rsid w:val="00557CDB"/>
    <w:rsid w:val="00557F23"/>
    <w:rsid w:val="0056008C"/>
    <w:rsid w:val="0056029F"/>
    <w:rsid w:val="0056035B"/>
    <w:rsid w:val="00560C38"/>
    <w:rsid w:val="00560E65"/>
    <w:rsid w:val="00562054"/>
    <w:rsid w:val="00562174"/>
    <w:rsid w:val="0056283C"/>
    <w:rsid w:val="00562AFA"/>
    <w:rsid w:val="00563167"/>
    <w:rsid w:val="00563AB7"/>
    <w:rsid w:val="00563ABF"/>
    <w:rsid w:val="00564314"/>
    <w:rsid w:val="00565E55"/>
    <w:rsid w:val="00565F3F"/>
    <w:rsid w:val="00565F7B"/>
    <w:rsid w:val="005669FD"/>
    <w:rsid w:val="00566A11"/>
    <w:rsid w:val="005675EA"/>
    <w:rsid w:val="0057027C"/>
    <w:rsid w:val="00570C9D"/>
    <w:rsid w:val="00571348"/>
    <w:rsid w:val="0057138A"/>
    <w:rsid w:val="00573D5B"/>
    <w:rsid w:val="0057476B"/>
    <w:rsid w:val="00575324"/>
    <w:rsid w:val="00575F13"/>
    <w:rsid w:val="00575FC4"/>
    <w:rsid w:val="00576EF2"/>
    <w:rsid w:val="00576F59"/>
    <w:rsid w:val="005779CB"/>
    <w:rsid w:val="00577AFC"/>
    <w:rsid w:val="00577EC9"/>
    <w:rsid w:val="00580A1E"/>
    <w:rsid w:val="00580A9D"/>
    <w:rsid w:val="00580B15"/>
    <w:rsid w:val="005826A2"/>
    <w:rsid w:val="00583AE3"/>
    <w:rsid w:val="00583D7B"/>
    <w:rsid w:val="005848AE"/>
    <w:rsid w:val="00584DD5"/>
    <w:rsid w:val="00584E4A"/>
    <w:rsid w:val="00585793"/>
    <w:rsid w:val="00585A63"/>
    <w:rsid w:val="005864B6"/>
    <w:rsid w:val="005867C9"/>
    <w:rsid w:val="00586B1F"/>
    <w:rsid w:val="00587230"/>
    <w:rsid w:val="00587620"/>
    <w:rsid w:val="00587E30"/>
    <w:rsid w:val="00590CE2"/>
    <w:rsid w:val="0059158C"/>
    <w:rsid w:val="005924E8"/>
    <w:rsid w:val="00592AE1"/>
    <w:rsid w:val="00592D27"/>
    <w:rsid w:val="00593A1A"/>
    <w:rsid w:val="00594A72"/>
    <w:rsid w:val="00595150"/>
    <w:rsid w:val="00595757"/>
    <w:rsid w:val="00595C94"/>
    <w:rsid w:val="00596B27"/>
    <w:rsid w:val="00597521"/>
    <w:rsid w:val="005975CA"/>
    <w:rsid w:val="005A116C"/>
    <w:rsid w:val="005A123E"/>
    <w:rsid w:val="005A1895"/>
    <w:rsid w:val="005A3901"/>
    <w:rsid w:val="005A3AE6"/>
    <w:rsid w:val="005A3B57"/>
    <w:rsid w:val="005A3FD3"/>
    <w:rsid w:val="005A406D"/>
    <w:rsid w:val="005A52E7"/>
    <w:rsid w:val="005A55AC"/>
    <w:rsid w:val="005A5787"/>
    <w:rsid w:val="005A5AD3"/>
    <w:rsid w:val="005A5F1B"/>
    <w:rsid w:val="005A6493"/>
    <w:rsid w:val="005A6CB1"/>
    <w:rsid w:val="005A6E3F"/>
    <w:rsid w:val="005A7868"/>
    <w:rsid w:val="005B13C0"/>
    <w:rsid w:val="005B2419"/>
    <w:rsid w:val="005B2DAC"/>
    <w:rsid w:val="005B3366"/>
    <w:rsid w:val="005B4996"/>
    <w:rsid w:val="005B5649"/>
    <w:rsid w:val="005B58A4"/>
    <w:rsid w:val="005B6783"/>
    <w:rsid w:val="005B6E13"/>
    <w:rsid w:val="005B7939"/>
    <w:rsid w:val="005C0127"/>
    <w:rsid w:val="005C05CD"/>
    <w:rsid w:val="005C2510"/>
    <w:rsid w:val="005C35DF"/>
    <w:rsid w:val="005C4761"/>
    <w:rsid w:val="005C4AA6"/>
    <w:rsid w:val="005C522A"/>
    <w:rsid w:val="005C59F5"/>
    <w:rsid w:val="005C5B78"/>
    <w:rsid w:val="005C6240"/>
    <w:rsid w:val="005C6B2D"/>
    <w:rsid w:val="005D01A2"/>
    <w:rsid w:val="005D03D0"/>
    <w:rsid w:val="005D156C"/>
    <w:rsid w:val="005D18D4"/>
    <w:rsid w:val="005D277A"/>
    <w:rsid w:val="005D2908"/>
    <w:rsid w:val="005D2A00"/>
    <w:rsid w:val="005D2DD1"/>
    <w:rsid w:val="005D342D"/>
    <w:rsid w:val="005D369E"/>
    <w:rsid w:val="005D4F22"/>
    <w:rsid w:val="005D4FAC"/>
    <w:rsid w:val="005D5EDC"/>
    <w:rsid w:val="005D635C"/>
    <w:rsid w:val="005D64AD"/>
    <w:rsid w:val="005D7232"/>
    <w:rsid w:val="005D747B"/>
    <w:rsid w:val="005E17F4"/>
    <w:rsid w:val="005E1B40"/>
    <w:rsid w:val="005E27BE"/>
    <w:rsid w:val="005E2861"/>
    <w:rsid w:val="005E29D5"/>
    <w:rsid w:val="005E30BE"/>
    <w:rsid w:val="005E3765"/>
    <w:rsid w:val="005E3900"/>
    <w:rsid w:val="005E3B72"/>
    <w:rsid w:val="005E3C06"/>
    <w:rsid w:val="005E4976"/>
    <w:rsid w:val="005E580F"/>
    <w:rsid w:val="005E6DD1"/>
    <w:rsid w:val="005E6EA4"/>
    <w:rsid w:val="005E786F"/>
    <w:rsid w:val="005E7CAF"/>
    <w:rsid w:val="005F0BD1"/>
    <w:rsid w:val="005F1126"/>
    <w:rsid w:val="005F189A"/>
    <w:rsid w:val="005F2609"/>
    <w:rsid w:val="005F2C79"/>
    <w:rsid w:val="005F351D"/>
    <w:rsid w:val="005F354E"/>
    <w:rsid w:val="005F3877"/>
    <w:rsid w:val="005F3DB1"/>
    <w:rsid w:val="005F5743"/>
    <w:rsid w:val="005F76B2"/>
    <w:rsid w:val="005F7A95"/>
    <w:rsid w:val="0060092D"/>
    <w:rsid w:val="00601DC1"/>
    <w:rsid w:val="00602B95"/>
    <w:rsid w:val="0060345C"/>
    <w:rsid w:val="006034DE"/>
    <w:rsid w:val="00603592"/>
    <w:rsid w:val="00603C44"/>
    <w:rsid w:val="00603CD1"/>
    <w:rsid w:val="00604007"/>
    <w:rsid w:val="00605A89"/>
    <w:rsid w:val="00605DE9"/>
    <w:rsid w:val="00605E20"/>
    <w:rsid w:val="006061C7"/>
    <w:rsid w:val="00606399"/>
    <w:rsid w:val="00606B9E"/>
    <w:rsid w:val="00606C2D"/>
    <w:rsid w:val="00607569"/>
    <w:rsid w:val="006075BC"/>
    <w:rsid w:val="00610BA1"/>
    <w:rsid w:val="00610D67"/>
    <w:rsid w:val="00611635"/>
    <w:rsid w:val="006137EE"/>
    <w:rsid w:val="00613875"/>
    <w:rsid w:val="00614229"/>
    <w:rsid w:val="00615636"/>
    <w:rsid w:val="00616045"/>
    <w:rsid w:val="00616DFD"/>
    <w:rsid w:val="00617CF3"/>
    <w:rsid w:val="00620839"/>
    <w:rsid w:val="00621540"/>
    <w:rsid w:val="00621AC1"/>
    <w:rsid w:val="00622223"/>
    <w:rsid w:val="00622344"/>
    <w:rsid w:val="00622AD3"/>
    <w:rsid w:val="00622D29"/>
    <w:rsid w:val="0062336E"/>
    <w:rsid w:val="0062343F"/>
    <w:rsid w:val="00623BEB"/>
    <w:rsid w:val="00623CD1"/>
    <w:rsid w:val="00623D8D"/>
    <w:rsid w:val="006245DF"/>
    <w:rsid w:val="00625AA4"/>
    <w:rsid w:val="00625C42"/>
    <w:rsid w:val="00626698"/>
    <w:rsid w:val="00626C44"/>
    <w:rsid w:val="00626C59"/>
    <w:rsid w:val="00626E17"/>
    <w:rsid w:val="0062714A"/>
    <w:rsid w:val="0062716C"/>
    <w:rsid w:val="006302A2"/>
    <w:rsid w:val="0063220E"/>
    <w:rsid w:val="006323A3"/>
    <w:rsid w:val="006329E7"/>
    <w:rsid w:val="006329FE"/>
    <w:rsid w:val="00632A6C"/>
    <w:rsid w:val="00632E02"/>
    <w:rsid w:val="006337E0"/>
    <w:rsid w:val="006338DE"/>
    <w:rsid w:val="006346DE"/>
    <w:rsid w:val="006353F8"/>
    <w:rsid w:val="006357C6"/>
    <w:rsid w:val="006361D1"/>
    <w:rsid w:val="00637637"/>
    <w:rsid w:val="00637EBB"/>
    <w:rsid w:val="00640246"/>
    <w:rsid w:val="00640703"/>
    <w:rsid w:val="00640C8A"/>
    <w:rsid w:val="00641344"/>
    <w:rsid w:val="006413AD"/>
    <w:rsid w:val="00641C3B"/>
    <w:rsid w:val="00641FD2"/>
    <w:rsid w:val="0064205A"/>
    <w:rsid w:val="00642925"/>
    <w:rsid w:val="00642B05"/>
    <w:rsid w:val="00642C6C"/>
    <w:rsid w:val="00642EED"/>
    <w:rsid w:val="006430AD"/>
    <w:rsid w:val="00643C08"/>
    <w:rsid w:val="00643C38"/>
    <w:rsid w:val="0064409C"/>
    <w:rsid w:val="006459FE"/>
    <w:rsid w:val="00646B63"/>
    <w:rsid w:val="006470B9"/>
    <w:rsid w:val="00647CF4"/>
    <w:rsid w:val="0065039E"/>
    <w:rsid w:val="00650490"/>
    <w:rsid w:val="006505C1"/>
    <w:rsid w:val="00651150"/>
    <w:rsid w:val="006512E9"/>
    <w:rsid w:val="00652C9F"/>
    <w:rsid w:val="0065373E"/>
    <w:rsid w:val="006537E7"/>
    <w:rsid w:val="006542BD"/>
    <w:rsid w:val="0065468A"/>
    <w:rsid w:val="006547B8"/>
    <w:rsid w:val="006549D7"/>
    <w:rsid w:val="00655113"/>
    <w:rsid w:val="00655F1B"/>
    <w:rsid w:val="0065668E"/>
    <w:rsid w:val="0065685A"/>
    <w:rsid w:val="006577EF"/>
    <w:rsid w:val="00657AD0"/>
    <w:rsid w:val="0066039D"/>
    <w:rsid w:val="006609FC"/>
    <w:rsid w:val="00660E91"/>
    <w:rsid w:val="00662194"/>
    <w:rsid w:val="00662CA9"/>
    <w:rsid w:val="00662D59"/>
    <w:rsid w:val="00662E27"/>
    <w:rsid w:val="006638C1"/>
    <w:rsid w:val="006638E3"/>
    <w:rsid w:val="00663C0D"/>
    <w:rsid w:val="00663CF2"/>
    <w:rsid w:val="00664347"/>
    <w:rsid w:val="00664480"/>
    <w:rsid w:val="00665ADD"/>
    <w:rsid w:val="006661BA"/>
    <w:rsid w:val="00666964"/>
    <w:rsid w:val="00666E24"/>
    <w:rsid w:val="00666E8D"/>
    <w:rsid w:val="0066704D"/>
    <w:rsid w:val="00670286"/>
    <w:rsid w:val="00670855"/>
    <w:rsid w:val="00670A76"/>
    <w:rsid w:val="00670CBE"/>
    <w:rsid w:val="00671877"/>
    <w:rsid w:val="00671CBE"/>
    <w:rsid w:val="00671D64"/>
    <w:rsid w:val="00671F46"/>
    <w:rsid w:val="006730D6"/>
    <w:rsid w:val="006744AA"/>
    <w:rsid w:val="00675260"/>
    <w:rsid w:val="00675657"/>
    <w:rsid w:val="00676EA2"/>
    <w:rsid w:val="00677049"/>
    <w:rsid w:val="0067796E"/>
    <w:rsid w:val="00677DE5"/>
    <w:rsid w:val="006803BA"/>
    <w:rsid w:val="0068083F"/>
    <w:rsid w:val="00681289"/>
    <w:rsid w:val="006817B0"/>
    <w:rsid w:val="006826F4"/>
    <w:rsid w:val="00682E3E"/>
    <w:rsid w:val="00682F4C"/>
    <w:rsid w:val="00683436"/>
    <w:rsid w:val="00683A1B"/>
    <w:rsid w:val="00684B45"/>
    <w:rsid w:val="00685608"/>
    <w:rsid w:val="00685B93"/>
    <w:rsid w:val="006863C3"/>
    <w:rsid w:val="00686906"/>
    <w:rsid w:val="00686A78"/>
    <w:rsid w:val="00686DEB"/>
    <w:rsid w:val="00687E88"/>
    <w:rsid w:val="00690494"/>
    <w:rsid w:val="00690B69"/>
    <w:rsid w:val="00692879"/>
    <w:rsid w:val="00693904"/>
    <w:rsid w:val="00694D47"/>
    <w:rsid w:val="00694FEB"/>
    <w:rsid w:val="0069750A"/>
    <w:rsid w:val="0069757C"/>
    <w:rsid w:val="006A086E"/>
    <w:rsid w:val="006A0FC9"/>
    <w:rsid w:val="006A1383"/>
    <w:rsid w:val="006A1CAE"/>
    <w:rsid w:val="006A21D4"/>
    <w:rsid w:val="006A32F9"/>
    <w:rsid w:val="006A38B2"/>
    <w:rsid w:val="006A4B41"/>
    <w:rsid w:val="006A4F3E"/>
    <w:rsid w:val="006A56EE"/>
    <w:rsid w:val="006A58DD"/>
    <w:rsid w:val="006A672E"/>
    <w:rsid w:val="006A680A"/>
    <w:rsid w:val="006A69FF"/>
    <w:rsid w:val="006A6E2A"/>
    <w:rsid w:val="006A7F56"/>
    <w:rsid w:val="006B0D99"/>
    <w:rsid w:val="006B25FA"/>
    <w:rsid w:val="006B2740"/>
    <w:rsid w:val="006B2C4B"/>
    <w:rsid w:val="006B3264"/>
    <w:rsid w:val="006B34D5"/>
    <w:rsid w:val="006B376E"/>
    <w:rsid w:val="006B4E29"/>
    <w:rsid w:val="006B50DD"/>
    <w:rsid w:val="006B5900"/>
    <w:rsid w:val="006B69A9"/>
    <w:rsid w:val="006B6E61"/>
    <w:rsid w:val="006B7068"/>
    <w:rsid w:val="006B79FE"/>
    <w:rsid w:val="006C0851"/>
    <w:rsid w:val="006C0CDA"/>
    <w:rsid w:val="006C2672"/>
    <w:rsid w:val="006C2894"/>
    <w:rsid w:val="006C33D4"/>
    <w:rsid w:val="006C3571"/>
    <w:rsid w:val="006C3E83"/>
    <w:rsid w:val="006C4FCF"/>
    <w:rsid w:val="006C5B82"/>
    <w:rsid w:val="006C5DB8"/>
    <w:rsid w:val="006C5E96"/>
    <w:rsid w:val="006C65B0"/>
    <w:rsid w:val="006C67C9"/>
    <w:rsid w:val="006C6A14"/>
    <w:rsid w:val="006C6E9D"/>
    <w:rsid w:val="006C711B"/>
    <w:rsid w:val="006D0260"/>
    <w:rsid w:val="006D07F5"/>
    <w:rsid w:val="006D0F34"/>
    <w:rsid w:val="006D1745"/>
    <w:rsid w:val="006D2039"/>
    <w:rsid w:val="006D2FB9"/>
    <w:rsid w:val="006D3D56"/>
    <w:rsid w:val="006D42C5"/>
    <w:rsid w:val="006D4C26"/>
    <w:rsid w:val="006D4F56"/>
    <w:rsid w:val="006D533E"/>
    <w:rsid w:val="006D53A7"/>
    <w:rsid w:val="006D6147"/>
    <w:rsid w:val="006D6DBB"/>
    <w:rsid w:val="006D7086"/>
    <w:rsid w:val="006D7D67"/>
    <w:rsid w:val="006D7F1A"/>
    <w:rsid w:val="006E02CF"/>
    <w:rsid w:val="006E09D6"/>
    <w:rsid w:val="006E1CD7"/>
    <w:rsid w:val="006E371A"/>
    <w:rsid w:val="006E3A2A"/>
    <w:rsid w:val="006E4114"/>
    <w:rsid w:val="006E41C2"/>
    <w:rsid w:val="006E42E5"/>
    <w:rsid w:val="006E45F1"/>
    <w:rsid w:val="006E49EA"/>
    <w:rsid w:val="006E4F24"/>
    <w:rsid w:val="006E592D"/>
    <w:rsid w:val="006E6210"/>
    <w:rsid w:val="006E7010"/>
    <w:rsid w:val="006E78DA"/>
    <w:rsid w:val="006E79EC"/>
    <w:rsid w:val="006E7AAE"/>
    <w:rsid w:val="006F0B3D"/>
    <w:rsid w:val="006F0D50"/>
    <w:rsid w:val="006F0EB8"/>
    <w:rsid w:val="006F0EBA"/>
    <w:rsid w:val="006F0F26"/>
    <w:rsid w:val="006F112D"/>
    <w:rsid w:val="006F1906"/>
    <w:rsid w:val="006F1FBD"/>
    <w:rsid w:val="006F2AFC"/>
    <w:rsid w:val="006F3064"/>
    <w:rsid w:val="006F35C6"/>
    <w:rsid w:val="006F3836"/>
    <w:rsid w:val="006F3A94"/>
    <w:rsid w:val="006F403A"/>
    <w:rsid w:val="006F4C27"/>
    <w:rsid w:val="006F57D6"/>
    <w:rsid w:val="006F5B73"/>
    <w:rsid w:val="006F60AC"/>
    <w:rsid w:val="006F6E4D"/>
    <w:rsid w:val="006F6E77"/>
    <w:rsid w:val="006F7176"/>
    <w:rsid w:val="006F746D"/>
    <w:rsid w:val="006F7507"/>
    <w:rsid w:val="006F7615"/>
    <w:rsid w:val="0070174B"/>
    <w:rsid w:val="0070187A"/>
    <w:rsid w:val="007018E8"/>
    <w:rsid w:val="0070198F"/>
    <w:rsid w:val="00702105"/>
    <w:rsid w:val="007038BC"/>
    <w:rsid w:val="00703DCB"/>
    <w:rsid w:val="00703FB0"/>
    <w:rsid w:val="007040A0"/>
    <w:rsid w:val="0070486C"/>
    <w:rsid w:val="00704936"/>
    <w:rsid w:val="00705420"/>
    <w:rsid w:val="0070551D"/>
    <w:rsid w:val="00705D06"/>
    <w:rsid w:val="00706891"/>
    <w:rsid w:val="007104FE"/>
    <w:rsid w:val="00710F5E"/>
    <w:rsid w:val="0071166C"/>
    <w:rsid w:val="00711C57"/>
    <w:rsid w:val="00711CF5"/>
    <w:rsid w:val="007127E0"/>
    <w:rsid w:val="00712876"/>
    <w:rsid w:val="00713307"/>
    <w:rsid w:val="00714279"/>
    <w:rsid w:val="00715B55"/>
    <w:rsid w:val="00715C21"/>
    <w:rsid w:val="00715DF5"/>
    <w:rsid w:val="00715EDF"/>
    <w:rsid w:val="00717C98"/>
    <w:rsid w:val="00717E57"/>
    <w:rsid w:val="007204D0"/>
    <w:rsid w:val="00720AC0"/>
    <w:rsid w:val="00720B94"/>
    <w:rsid w:val="00720C12"/>
    <w:rsid w:val="00720C2C"/>
    <w:rsid w:val="0072139F"/>
    <w:rsid w:val="00721589"/>
    <w:rsid w:val="00722660"/>
    <w:rsid w:val="00722A1E"/>
    <w:rsid w:val="00722B32"/>
    <w:rsid w:val="007240C2"/>
    <w:rsid w:val="00724D73"/>
    <w:rsid w:val="00726412"/>
    <w:rsid w:val="0072771A"/>
    <w:rsid w:val="00727918"/>
    <w:rsid w:val="00730586"/>
    <w:rsid w:val="007309A2"/>
    <w:rsid w:val="007309C8"/>
    <w:rsid w:val="00731283"/>
    <w:rsid w:val="007318D0"/>
    <w:rsid w:val="007322D2"/>
    <w:rsid w:val="00732D60"/>
    <w:rsid w:val="00733454"/>
    <w:rsid w:val="00733B14"/>
    <w:rsid w:val="00733BB8"/>
    <w:rsid w:val="00733E10"/>
    <w:rsid w:val="0073414A"/>
    <w:rsid w:val="00735A2D"/>
    <w:rsid w:val="00735A64"/>
    <w:rsid w:val="00735B6C"/>
    <w:rsid w:val="00735D66"/>
    <w:rsid w:val="00737A22"/>
    <w:rsid w:val="007403A9"/>
    <w:rsid w:val="00740EE5"/>
    <w:rsid w:val="00740F21"/>
    <w:rsid w:val="007413E5"/>
    <w:rsid w:val="0074197A"/>
    <w:rsid w:val="00741A18"/>
    <w:rsid w:val="007436C3"/>
    <w:rsid w:val="00743791"/>
    <w:rsid w:val="00743AA0"/>
    <w:rsid w:val="00744C4B"/>
    <w:rsid w:val="00745805"/>
    <w:rsid w:val="00746295"/>
    <w:rsid w:val="00746348"/>
    <w:rsid w:val="007468F8"/>
    <w:rsid w:val="00746DC9"/>
    <w:rsid w:val="00747143"/>
    <w:rsid w:val="00747885"/>
    <w:rsid w:val="00747D83"/>
    <w:rsid w:val="00750D62"/>
    <w:rsid w:val="00750ECA"/>
    <w:rsid w:val="007528B1"/>
    <w:rsid w:val="00752902"/>
    <w:rsid w:val="00752C5D"/>
    <w:rsid w:val="007544E3"/>
    <w:rsid w:val="0075499F"/>
    <w:rsid w:val="00755BB6"/>
    <w:rsid w:val="007563EC"/>
    <w:rsid w:val="00756586"/>
    <w:rsid w:val="00756770"/>
    <w:rsid w:val="007577C1"/>
    <w:rsid w:val="00761E1A"/>
    <w:rsid w:val="007621F0"/>
    <w:rsid w:val="00762EB6"/>
    <w:rsid w:val="00763501"/>
    <w:rsid w:val="00763D7C"/>
    <w:rsid w:val="00764229"/>
    <w:rsid w:val="007643A8"/>
    <w:rsid w:val="0076467E"/>
    <w:rsid w:val="00764689"/>
    <w:rsid w:val="00764BC7"/>
    <w:rsid w:val="00764DDA"/>
    <w:rsid w:val="007651E7"/>
    <w:rsid w:val="007656E8"/>
    <w:rsid w:val="00765E4F"/>
    <w:rsid w:val="00766B89"/>
    <w:rsid w:val="00767726"/>
    <w:rsid w:val="00767941"/>
    <w:rsid w:val="00767BF8"/>
    <w:rsid w:val="00770BCC"/>
    <w:rsid w:val="00770C28"/>
    <w:rsid w:val="0077149D"/>
    <w:rsid w:val="00771ACD"/>
    <w:rsid w:val="007728BB"/>
    <w:rsid w:val="007739D4"/>
    <w:rsid w:val="00774F71"/>
    <w:rsid w:val="007765BE"/>
    <w:rsid w:val="00777067"/>
    <w:rsid w:val="007771B4"/>
    <w:rsid w:val="00777EA2"/>
    <w:rsid w:val="007801C7"/>
    <w:rsid w:val="00780ACC"/>
    <w:rsid w:val="00781AA4"/>
    <w:rsid w:val="007821D8"/>
    <w:rsid w:val="00783061"/>
    <w:rsid w:val="007833BA"/>
    <w:rsid w:val="00783E7C"/>
    <w:rsid w:val="00783E9F"/>
    <w:rsid w:val="00784085"/>
    <w:rsid w:val="0078483E"/>
    <w:rsid w:val="00785609"/>
    <w:rsid w:val="00786225"/>
    <w:rsid w:val="00786788"/>
    <w:rsid w:val="0078700F"/>
    <w:rsid w:val="00787D4B"/>
    <w:rsid w:val="0079034F"/>
    <w:rsid w:val="00790C45"/>
    <w:rsid w:val="0079210B"/>
    <w:rsid w:val="00792268"/>
    <w:rsid w:val="00792591"/>
    <w:rsid w:val="00792AAF"/>
    <w:rsid w:val="00793F50"/>
    <w:rsid w:val="0079440B"/>
    <w:rsid w:val="0079452D"/>
    <w:rsid w:val="00794AA4"/>
    <w:rsid w:val="00794F0B"/>
    <w:rsid w:val="00795352"/>
    <w:rsid w:val="007957CB"/>
    <w:rsid w:val="00795ACB"/>
    <w:rsid w:val="007962A7"/>
    <w:rsid w:val="00796681"/>
    <w:rsid w:val="00796DBE"/>
    <w:rsid w:val="00796DEC"/>
    <w:rsid w:val="00796EB9"/>
    <w:rsid w:val="007A000A"/>
    <w:rsid w:val="007A1027"/>
    <w:rsid w:val="007A10B3"/>
    <w:rsid w:val="007A1143"/>
    <w:rsid w:val="007A2449"/>
    <w:rsid w:val="007A367B"/>
    <w:rsid w:val="007A3C9F"/>
    <w:rsid w:val="007A5599"/>
    <w:rsid w:val="007A59CC"/>
    <w:rsid w:val="007A5B0F"/>
    <w:rsid w:val="007A5D83"/>
    <w:rsid w:val="007A6013"/>
    <w:rsid w:val="007A6AEB"/>
    <w:rsid w:val="007A77D1"/>
    <w:rsid w:val="007A78CE"/>
    <w:rsid w:val="007B0BA3"/>
    <w:rsid w:val="007B106E"/>
    <w:rsid w:val="007B1833"/>
    <w:rsid w:val="007B210C"/>
    <w:rsid w:val="007B28E9"/>
    <w:rsid w:val="007B2CFD"/>
    <w:rsid w:val="007B2FBF"/>
    <w:rsid w:val="007B333A"/>
    <w:rsid w:val="007B39A7"/>
    <w:rsid w:val="007B3A0F"/>
    <w:rsid w:val="007B3ABE"/>
    <w:rsid w:val="007B482C"/>
    <w:rsid w:val="007B48D7"/>
    <w:rsid w:val="007B65D2"/>
    <w:rsid w:val="007B6CE9"/>
    <w:rsid w:val="007B6DD0"/>
    <w:rsid w:val="007B74EC"/>
    <w:rsid w:val="007B76A5"/>
    <w:rsid w:val="007B79D4"/>
    <w:rsid w:val="007B7A69"/>
    <w:rsid w:val="007C00B7"/>
    <w:rsid w:val="007C0611"/>
    <w:rsid w:val="007C0762"/>
    <w:rsid w:val="007C0DEB"/>
    <w:rsid w:val="007C1329"/>
    <w:rsid w:val="007C15FC"/>
    <w:rsid w:val="007C2761"/>
    <w:rsid w:val="007C2811"/>
    <w:rsid w:val="007C3103"/>
    <w:rsid w:val="007C3371"/>
    <w:rsid w:val="007C52FC"/>
    <w:rsid w:val="007C5437"/>
    <w:rsid w:val="007C5A99"/>
    <w:rsid w:val="007C5C67"/>
    <w:rsid w:val="007C6621"/>
    <w:rsid w:val="007C695E"/>
    <w:rsid w:val="007C6BDE"/>
    <w:rsid w:val="007C730B"/>
    <w:rsid w:val="007C7C0B"/>
    <w:rsid w:val="007D01D4"/>
    <w:rsid w:val="007D04C4"/>
    <w:rsid w:val="007D06A5"/>
    <w:rsid w:val="007D098D"/>
    <w:rsid w:val="007D0BFD"/>
    <w:rsid w:val="007D202F"/>
    <w:rsid w:val="007D2921"/>
    <w:rsid w:val="007D2E71"/>
    <w:rsid w:val="007D34C6"/>
    <w:rsid w:val="007D404B"/>
    <w:rsid w:val="007D5523"/>
    <w:rsid w:val="007D59C6"/>
    <w:rsid w:val="007D5E22"/>
    <w:rsid w:val="007D6579"/>
    <w:rsid w:val="007D65B3"/>
    <w:rsid w:val="007D6948"/>
    <w:rsid w:val="007D6B9B"/>
    <w:rsid w:val="007D6F07"/>
    <w:rsid w:val="007E05FE"/>
    <w:rsid w:val="007E0750"/>
    <w:rsid w:val="007E110D"/>
    <w:rsid w:val="007E114D"/>
    <w:rsid w:val="007E1990"/>
    <w:rsid w:val="007E2317"/>
    <w:rsid w:val="007E4551"/>
    <w:rsid w:val="007E4A97"/>
    <w:rsid w:val="007E4BDA"/>
    <w:rsid w:val="007E4E82"/>
    <w:rsid w:val="007E5A13"/>
    <w:rsid w:val="007E5CD1"/>
    <w:rsid w:val="007E696D"/>
    <w:rsid w:val="007E6DEE"/>
    <w:rsid w:val="007E729B"/>
    <w:rsid w:val="007E74A5"/>
    <w:rsid w:val="007E774B"/>
    <w:rsid w:val="007E7DAC"/>
    <w:rsid w:val="007F06F0"/>
    <w:rsid w:val="007F0BD7"/>
    <w:rsid w:val="007F0FEB"/>
    <w:rsid w:val="007F1788"/>
    <w:rsid w:val="007F1A24"/>
    <w:rsid w:val="007F2232"/>
    <w:rsid w:val="007F2C80"/>
    <w:rsid w:val="007F2E9D"/>
    <w:rsid w:val="007F4159"/>
    <w:rsid w:val="007F4EA9"/>
    <w:rsid w:val="007F529E"/>
    <w:rsid w:val="007F58A1"/>
    <w:rsid w:val="007F6275"/>
    <w:rsid w:val="007F62B6"/>
    <w:rsid w:val="007F69FF"/>
    <w:rsid w:val="007F6CF0"/>
    <w:rsid w:val="007F7AB1"/>
    <w:rsid w:val="007F7C5C"/>
    <w:rsid w:val="007F7ED0"/>
    <w:rsid w:val="00800A97"/>
    <w:rsid w:val="00800F13"/>
    <w:rsid w:val="008021E3"/>
    <w:rsid w:val="00802FC6"/>
    <w:rsid w:val="00803828"/>
    <w:rsid w:val="00803D97"/>
    <w:rsid w:val="008040F6"/>
    <w:rsid w:val="008042EF"/>
    <w:rsid w:val="00805607"/>
    <w:rsid w:val="008063A6"/>
    <w:rsid w:val="00806F6E"/>
    <w:rsid w:val="008074DB"/>
    <w:rsid w:val="00807A8F"/>
    <w:rsid w:val="00810448"/>
    <w:rsid w:val="008106E1"/>
    <w:rsid w:val="00810E73"/>
    <w:rsid w:val="008118EF"/>
    <w:rsid w:val="0081210A"/>
    <w:rsid w:val="00812C76"/>
    <w:rsid w:val="0081339E"/>
    <w:rsid w:val="00814762"/>
    <w:rsid w:val="008153E6"/>
    <w:rsid w:val="008157C5"/>
    <w:rsid w:val="008157FA"/>
    <w:rsid w:val="008160E8"/>
    <w:rsid w:val="00816728"/>
    <w:rsid w:val="00816885"/>
    <w:rsid w:val="00817A85"/>
    <w:rsid w:val="00820512"/>
    <w:rsid w:val="0082054E"/>
    <w:rsid w:val="00820A31"/>
    <w:rsid w:val="00820DC4"/>
    <w:rsid w:val="008210DB"/>
    <w:rsid w:val="00821A43"/>
    <w:rsid w:val="00821D0A"/>
    <w:rsid w:val="00822605"/>
    <w:rsid w:val="00822649"/>
    <w:rsid w:val="00822B18"/>
    <w:rsid w:val="00822D8A"/>
    <w:rsid w:val="008234DD"/>
    <w:rsid w:val="00823C60"/>
    <w:rsid w:val="00823EC2"/>
    <w:rsid w:val="00824D84"/>
    <w:rsid w:val="00826FF9"/>
    <w:rsid w:val="00827051"/>
    <w:rsid w:val="0083143B"/>
    <w:rsid w:val="00831925"/>
    <w:rsid w:val="00831DAE"/>
    <w:rsid w:val="00831F71"/>
    <w:rsid w:val="008329B9"/>
    <w:rsid w:val="008332AB"/>
    <w:rsid w:val="008339E0"/>
    <w:rsid w:val="00833A82"/>
    <w:rsid w:val="00834489"/>
    <w:rsid w:val="0083449D"/>
    <w:rsid w:val="00834CF9"/>
    <w:rsid w:val="00834FB3"/>
    <w:rsid w:val="0083624A"/>
    <w:rsid w:val="00836821"/>
    <w:rsid w:val="0083707A"/>
    <w:rsid w:val="00840084"/>
    <w:rsid w:val="00840323"/>
    <w:rsid w:val="00840AB0"/>
    <w:rsid w:val="008412CE"/>
    <w:rsid w:val="00841C2F"/>
    <w:rsid w:val="008422B6"/>
    <w:rsid w:val="00844321"/>
    <w:rsid w:val="008449BF"/>
    <w:rsid w:val="00844EA3"/>
    <w:rsid w:val="00845242"/>
    <w:rsid w:val="00845719"/>
    <w:rsid w:val="00845B41"/>
    <w:rsid w:val="00845EB3"/>
    <w:rsid w:val="008462EA"/>
    <w:rsid w:val="0084634B"/>
    <w:rsid w:val="0084761F"/>
    <w:rsid w:val="008512C0"/>
    <w:rsid w:val="00851536"/>
    <w:rsid w:val="008516DD"/>
    <w:rsid w:val="0085274B"/>
    <w:rsid w:val="008529DC"/>
    <w:rsid w:val="00852BF0"/>
    <w:rsid w:val="00853A60"/>
    <w:rsid w:val="00855F6A"/>
    <w:rsid w:val="00855F93"/>
    <w:rsid w:val="0085605A"/>
    <w:rsid w:val="0085620C"/>
    <w:rsid w:val="0085743E"/>
    <w:rsid w:val="00860D9F"/>
    <w:rsid w:val="008614D8"/>
    <w:rsid w:val="008622B6"/>
    <w:rsid w:val="008623A1"/>
    <w:rsid w:val="00862F46"/>
    <w:rsid w:val="00863DC6"/>
    <w:rsid w:val="008648C5"/>
    <w:rsid w:val="00864B52"/>
    <w:rsid w:val="00865B89"/>
    <w:rsid w:val="00865E2E"/>
    <w:rsid w:val="00866049"/>
    <w:rsid w:val="008666F3"/>
    <w:rsid w:val="00866A9E"/>
    <w:rsid w:val="00867AA9"/>
    <w:rsid w:val="00870ACB"/>
    <w:rsid w:val="00871626"/>
    <w:rsid w:val="00871893"/>
    <w:rsid w:val="00871C4A"/>
    <w:rsid w:val="00871CCC"/>
    <w:rsid w:val="00871EF6"/>
    <w:rsid w:val="00872AE6"/>
    <w:rsid w:val="00873AEA"/>
    <w:rsid w:val="00873B18"/>
    <w:rsid w:val="00875590"/>
    <w:rsid w:val="008756B1"/>
    <w:rsid w:val="00875D59"/>
    <w:rsid w:val="00875F7D"/>
    <w:rsid w:val="008769ED"/>
    <w:rsid w:val="0087708E"/>
    <w:rsid w:val="00877779"/>
    <w:rsid w:val="00880BE6"/>
    <w:rsid w:val="00881119"/>
    <w:rsid w:val="00881256"/>
    <w:rsid w:val="00881FBB"/>
    <w:rsid w:val="008827F9"/>
    <w:rsid w:val="00882D56"/>
    <w:rsid w:val="0088371C"/>
    <w:rsid w:val="00884131"/>
    <w:rsid w:val="008846C3"/>
    <w:rsid w:val="0088520E"/>
    <w:rsid w:val="00885414"/>
    <w:rsid w:val="00887640"/>
    <w:rsid w:val="00887947"/>
    <w:rsid w:val="00890038"/>
    <w:rsid w:val="00890408"/>
    <w:rsid w:val="008914CD"/>
    <w:rsid w:val="0089165D"/>
    <w:rsid w:val="0089190B"/>
    <w:rsid w:val="00894D0E"/>
    <w:rsid w:val="00895463"/>
    <w:rsid w:val="00895C00"/>
    <w:rsid w:val="00896208"/>
    <w:rsid w:val="00896746"/>
    <w:rsid w:val="00897D1F"/>
    <w:rsid w:val="00897E92"/>
    <w:rsid w:val="008A012D"/>
    <w:rsid w:val="008A1279"/>
    <w:rsid w:val="008A1830"/>
    <w:rsid w:val="008A2377"/>
    <w:rsid w:val="008A27B9"/>
    <w:rsid w:val="008A3094"/>
    <w:rsid w:val="008A3408"/>
    <w:rsid w:val="008A3934"/>
    <w:rsid w:val="008A395D"/>
    <w:rsid w:val="008A3B7C"/>
    <w:rsid w:val="008A3CE6"/>
    <w:rsid w:val="008A3DE5"/>
    <w:rsid w:val="008A3EEF"/>
    <w:rsid w:val="008A42D4"/>
    <w:rsid w:val="008A460F"/>
    <w:rsid w:val="008A5744"/>
    <w:rsid w:val="008A629B"/>
    <w:rsid w:val="008A68F0"/>
    <w:rsid w:val="008A72CB"/>
    <w:rsid w:val="008A7550"/>
    <w:rsid w:val="008B0478"/>
    <w:rsid w:val="008B068C"/>
    <w:rsid w:val="008B0691"/>
    <w:rsid w:val="008B10DB"/>
    <w:rsid w:val="008B1A19"/>
    <w:rsid w:val="008B1FF8"/>
    <w:rsid w:val="008B29CC"/>
    <w:rsid w:val="008B3003"/>
    <w:rsid w:val="008B3179"/>
    <w:rsid w:val="008B38E5"/>
    <w:rsid w:val="008B3A6F"/>
    <w:rsid w:val="008B3F92"/>
    <w:rsid w:val="008B444A"/>
    <w:rsid w:val="008B468B"/>
    <w:rsid w:val="008B4720"/>
    <w:rsid w:val="008B596B"/>
    <w:rsid w:val="008B6694"/>
    <w:rsid w:val="008C0355"/>
    <w:rsid w:val="008C1230"/>
    <w:rsid w:val="008C16FA"/>
    <w:rsid w:val="008C1DF3"/>
    <w:rsid w:val="008C2315"/>
    <w:rsid w:val="008C2969"/>
    <w:rsid w:val="008C2B67"/>
    <w:rsid w:val="008C2BE2"/>
    <w:rsid w:val="008C3482"/>
    <w:rsid w:val="008C38BB"/>
    <w:rsid w:val="008C3B0C"/>
    <w:rsid w:val="008C3DB3"/>
    <w:rsid w:val="008C479D"/>
    <w:rsid w:val="008C4EB4"/>
    <w:rsid w:val="008C52E3"/>
    <w:rsid w:val="008C53A8"/>
    <w:rsid w:val="008C5B7E"/>
    <w:rsid w:val="008C5E4C"/>
    <w:rsid w:val="008C5F2C"/>
    <w:rsid w:val="008C637A"/>
    <w:rsid w:val="008C6407"/>
    <w:rsid w:val="008C6843"/>
    <w:rsid w:val="008C686A"/>
    <w:rsid w:val="008C6B8A"/>
    <w:rsid w:val="008C6DA4"/>
    <w:rsid w:val="008C7557"/>
    <w:rsid w:val="008D0100"/>
    <w:rsid w:val="008D03D6"/>
    <w:rsid w:val="008D3BD4"/>
    <w:rsid w:val="008D3E09"/>
    <w:rsid w:val="008D404A"/>
    <w:rsid w:val="008D47D2"/>
    <w:rsid w:val="008D56D0"/>
    <w:rsid w:val="008D5BF0"/>
    <w:rsid w:val="008D5F51"/>
    <w:rsid w:val="008D6500"/>
    <w:rsid w:val="008D667C"/>
    <w:rsid w:val="008D6892"/>
    <w:rsid w:val="008D69C5"/>
    <w:rsid w:val="008D72A1"/>
    <w:rsid w:val="008D7538"/>
    <w:rsid w:val="008D75E8"/>
    <w:rsid w:val="008E07EC"/>
    <w:rsid w:val="008E0E85"/>
    <w:rsid w:val="008E16FF"/>
    <w:rsid w:val="008E1A31"/>
    <w:rsid w:val="008E1E1E"/>
    <w:rsid w:val="008E1FE6"/>
    <w:rsid w:val="008E3409"/>
    <w:rsid w:val="008E37D3"/>
    <w:rsid w:val="008E3B54"/>
    <w:rsid w:val="008E45BD"/>
    <w:rsid w:val="008E50AC"/>
    <w:rsid w:val="008E511A"/>
    <w:rsid w:val="008E6796"/>
    <w:rsid w:val="008E6979"/>
    <w:rsid w:val="008E7308"/>
    <w:rsid w:val="008E7CC6"/>
    <w:rsid w:val="008E7DCF"/>
    <w:rsid w:val="008F0B1C"/>
    <w:rsid w:val="008F1BD2"/>
    <w:rsid w:val="008F2B8F"/>
    <w:rsid w:val="008F321B"/>
    <w:rsid w:val="008F37D9"/>
    <w:rsid w:val="008F3A2D"/>
    <w:rsid w:val="008F4814"/>
    <w:rsid w:val="008F50E0"/>
    <w:rsid w:val="008F524C"/>
    <w:rsid w:val="008F5B1E"/>
    <w:rsid w:val="008F5BBD"/>
    <w:rsid w:val="008F7670"/>
    <w:rsid w:val="008F7B43"/>
    <w:rsid w:val="00900259"/>
    <w:rsid w:val="00900700"/>
    <w:rsid w:val="00903735"/>
    <w:rsid w:val="00904484"/>
    <w:rsid w:val="009046CC"/>
    <w:rsid w:val="00904BA1"/>
    <w:rsid w:val="00905395"/>
    <w:rsid w:val="009057CD"/>
    <w:rsid w:val="00906698"/>
    <w:rsid w:val="009069CF"/>
    <w:rsid w:val="00906C44"/>
    <w:rsid w:val="00906D3F"/>
    <w:rsid w:val="0090760D"/>
    <w:rsid w:val="009078EF"/>
    <w:rsid w:val="00907C1A"/>
    <w:rsid w:val="00907F4B"/>
    <w:rsid w:val="009108E5"/>
    <w:rsid w:val="009116BB"/>
    <w:rsid w:val="00912A65"/>
    <w:rsid w:val="00912B02"/>
    <w:rsid w:val="00912DB5"/>
    <w:rsid w:val="00912E40"/>
    <w:rsid w:val="009131C9"/>
    <w:rsid w:val="00913663"/>
    <w:rsid w:val="009144BF"/>
    <w:rsid w:val="00914791"/>
    <w:rsid w:val="00914F45"/>
    <w:rsid w:val="00916A45"/>
    <w:rsid w:val="00916C15"/>
    <w:rsid w:val="00917F89"/>
    <w:rsid w:val="0092014E"/>
    <w:rsid w:val="00920760"/>
    <w:rsid w:val="00920B15"/>
    <w:rsid w:val="00921B28"/>
    <w:rsid w:val="00922A23"/>
    <w:rsid w:val="009237E0"/>
    <w:rsid w:val="009251CB"/>
    <w:rsid w:val="00925A3A"/>
    <w:rsid w:val="00925CB2"/>
    <w:rsid w:val="00925F9B"/>
    <w:rsid w:val="00926581"/>
    <w:rsid w:val="00930155"/>
    <w:rsid w:val="00930674"/>
    <w:rsid w:val="0093109A"/>
    <w:rsid w:val="009320C2"/>
    <w:rsid w:val="009322EC"/>
    <w:rsid w:val="009323DF"/>
    <w:rsid w:val="009328E2"/>
    <w:rsid w:val="00933BE7"/>
    <w:rsid w:val="00933BFA"/>
    <w:rsid w:val="009346C0"/>
    <w:rsid w:val="00935182"/>
    <w:rsid w:val="00935546"/>
    <w:rsid w:val="00936AA4"/>
    <w:rsid w:val="009370E4"/>
    <w:rsid w:val="009370E9"/>
    <w:rsid w:val="009372D4"/>
    <w:rsid w:val="00937A8F"/>
    <w:rsid w:val="00940FFF"/>
    <w:rsid w:val="0094148F"/>
    <w:rsid w:val="0094188A"/>
    <w:rsid w:val="00941D44"/>
    <w:rsid w:val="00941E27"/>
    <w:rsid w:val="00941FE7"/>
    <w:rsid w:val="009431D1"/>
    <w:rsid w:val="00943362"/>
    <w:rsid w:val="00943F68"/>
    <w:rsid w:val="0094440D"/>
    <w:rsid w:val="009444DD"/>
    <w:rsid w:val="009453C2"/>
    <w:rsid w:val="009457CD"/>
    <w:rsid w:val="009472EF"/>
    <w:rsid w:val="00950125"/>
    <w:rsid w:val="00950F5F"/>
    <w:rsid w:val="00951B9D"/>
    <w:rsid w:val="00951C70"/>
    <w:rsid w:val="00951D47"/>
    <w:rsid w:val="009523D3"/>
    <w:rsid w:val="00953A8A"/>
    <w:rsid w:val="00953C01"/>
    <w:rsid w:val="00953F87"/>
    <w:rsid w:val="009543FD"/>
    <w:rsid w:val="009550E5"/>
    <w:rsid w:val="00955393"/>
    <w:rsid w:val="0095569A"/>
    <w:rsid w:val="0095603E"/>
    <w:rsid w:val="00956129"/>
    <w:rsid w:val="00957C37"/>
    <w:rsid w:val="00960693"/>
    <w:rsid w:val="00960F2D"/>
    <w:rsid w:val="00961DAB"/>
    <w:rsid w:val="009633EF"/>
    <w:rsid w:val="00963930"/>
    <w:rsid w:val="0096460E"/>
    <w:rsid w:val="00964894"/>
    <w:rsid w:val="009648EA"/>
    <w:rsid w:val="00964C9C"/>
    <w:rsid w:val="00964D14"/>
    <w:rsid w:val="009652EC"/>
    <w:rsid w:val="0096538B"/>
    <w:rsid w:val="009668AD"/>
    <w:rsid w:val="00966FCB"/>
    <w:rsid w:val="00967658"/>
    <w:rsid w:val="00967BBF"/>
    <w:rsid w:val="00967E62"/>
    <w:rsid w:val="00967EFA"/>
    <w:rsid w:val="00970F0D"/>
    <w:rsid w:val="00971036"/>
    <w:rsid w:val="0097166B"/>
    <w:rsid w:val="00971A3D"/>
    <w:rsid w:val="00971B77"/>
    <w:rsid w:val="00971E1F"/>
    <w:rsid w:val="00972236"/>
    <w:rsid w:val="00972BE7"/>
    <w:rsid w:val="00973147"/>
    <w:rsid w:val="009747A4"/>
    <w:rsid w:val="009747F5"/>
    <w:rsid w:val="0097536B"/>
    <w:rsid w:val="0097536D"/>
    <w:rsid w:val="009753E7"/>
    <w:rsid w:val="009753E8"/>
    <w:rsid w:val="009754EB"/>
    <w:rsid w:val="00975BCD"/>
    <w:rsid w:val="00976354"/>
    <w:rsid w:val="009776E8"/>
    <w:rsid w:val="00977A1B"/>
    <w:rsid w:val="00977A3B"/>
    <w:rsid w:val="00977CAA"/>
    <w:rsid w:val="00977D3D"/>
    <w:rsid w:val="009809BF"/>
    <w:rsid w:val="00980D9C"/>
    <w:rsid w:val="00981637"/>
    <w:rsid w:val="0098232E"/>
    <w:rsid w:val="00983A9E"/>
    <w:rsid w:val="00983BCF"/>
    <w:rsid w:val="0098416D"/>
    <w:rsid w:val="00986962"/>
    <w:rsid w:val="00986EDA"/>
    <w:rsid w:val="0099039C"/>
    <w:rsid w:val="00990B89"/>
    <w:rsid w:val="009910EA"/>
    <w:rsid w:val="00991388"/>
    <w:rsid w:val="00992D81"/>
    <w:rsid w:val="009931DB"/>
    <w:rsid w:val="0099337A"/>
    <w:rsid w:val="00993816"/>
    <w:rsid w:val="00993F36"/>
    <w:rsid w:val="0099446C"/>
    <w:rsid w:val="00994707"/>
    <w:rsid w:val="00994BBF"/>
    <w:rsid w:val="00995625"/>
    <w:rsid w:val="00995FC9"/>
    <w:rsid w:val="00997A24"/>
    <w:rsid w:val="00997BCF"/>
    <w:rsid w:val="009A00C2"/>
    <w:rsid w:val="009A059B"/>
    <w:rsid w:val="009A14AD"/>
    <w:rsid w:val="009A197A"/>
    <w:rsid w:val="009A1F5B"/>
    <w:rsid w:val="009A2267"/>
    <w:rsid w:val="009A262C"/>
    <w:rsid w:val="009A2A59"/>
    <w:rsid w:val="009A38A8"/>
    <w:rsid w:val="009A3BD5"/>
    <w:rsid w:val="009A55E8"/>
    <w:rsid w:val="009A5CB3"/>
    <w:rsid w:val="009A5D8C"/>
    <w:rsid w:val="009A6025"/>
    <w:rsid w:val="009A6155"/>
    <w:rsid w:val="009A6ACD"/>
    <w:rsid w:val="009A7AF8"/>
    <w:rsid w:val="009B08A1"/>
    <w:rsid w:val="009B0BF7"/>
    <w:rsid w:val="009B14BB"/>
    <w:rsid w:val="009B15DE"/>
    <w:rsid w:val="009B164E"/>
    <w:rsid w:val="009B1AEA"/>
    <w:rsid w:val="009B240F"/>
    <w:rsid w:val="009B2F0B"/>
    <w:rsid w:val="009B2F69"/>
    <w:rsid w:val="009B34E9"/>
    <w:rsid w:val="009B372A"/>
    <w:rsid w:val="009B3E78"/>
    <w:rsid w:val="009B4259"/>
    <w:rsid w:val="009B5A57"/>
    <w:rsid w:val="009B63FA"/>
    <w:rsid w:val="009B6C17"/>
    <w:rsid w:val="009B6E47"/>
    <w:rsid w:val="009B729D"/>
    <w:rsid w:val="009B7915"/>
    <w:rsid w:val="009B7968"/>
    <w:rsid w:val="009C0E44"/>
    <w:rsid w:val="009C0F57"/>
    <w:rsid w:val="009C0FCE"/>
    <w:rsid w:val="009C12CA"/>
    <w:rsid w:val="009C1994"/>
    <w:rsid w:val="009C1A94"/>
    <w:rsid w:val="009C1D17"/>
    <w:rsid w:val="009C2C2C"/>
    <w:rsid w:val="009C33A4"/>
    <w:rsid w:val="009C427C"/>
    <w:rsid w:val="009C4892"/>
    <w:rsid w:val="009C4B42"/>
    <w:rsid w:val="009C6073"/>
    <w:rsid w:val="009C704E"/>
    <w:rsid w:val="009C774E"/>
    <w:rsid w:val="009C7787"/>
    <w:rsid w:val="009D237B"/>
    <w:rsid w:val="009D244C"/>
    <w:rsid w:val="009D34E8"/>
    <w:rsid w:val="009D35D8"/>
    <w:rsid w:val="009D365B"/>
    <w:rsid w:val="009D413D"/>
    <w:rsid w:val="009D4ACB"/>
    <w:rsid w:val="009D4EE6"/>
    <w:rsid w:val="009D5166"/>
    <w:rsid w:val="009D52B9"/>
    <w:rsid w:val="009D5912"/>
    <w:rsid w:val="009D593B"/>
    <w:rsid w:val="009D5B0A"/>
    <w:rsid w:val="009D6057"/>
    <w:rsid w:val="009D6235"/>
    <w:rsid w:val="009D6CE8"/>
    <w:rsid w:val="009D76FA"/>
    <w:rsid w:val="009D7902"/>
    <w:rsid w:val="009D7C8A"/>
    <w:rsid w:val="009E021A"/>
    <w:rsid w:val="009E1247"/>
    <w:rsid w:val="009E1E70"/>
    <w:rsid w:val="009E340A"/>
    <w:rsid w:val="009E50D2"/>
    <w:rsid w:val="009E5266"/>
    <w:rsid w:val="009E61FA"/>
    <w:rsid w:val="009E6A48"/>
    <w:rsid w:val="009E7020"/>
    <w:rsid w:val="009E7176"/>
    <w:rsid w:val="009F2CD6"/>
    <w:rsid w:val="009F3018"/>
    <w:rsid w:val="009F30A3"/>
    <w:rsid w:val="009F3173"/>
    <w:rsid w:val="009F34EF"/>
    <w:rsid w:val="009F388A"/>
    <w:rsid w:val="009F3BAF"/>
    <w:rsid w:val="009F403D"/>
    <w:rsid w:val="009F4E7A"/>
    <w:rsid w:val="009F51EA"/>
    <w:rsid w:val="009F52DA"/>
    <w:rsid w:val="009F6037"/>
    <w:rsid w:val="009F6235"/>
    <w:rsid w:val="009F644B"/>
    <w:rsid w:val="009F6EBB"/>
    <w:rsid w:val="00A0016A"/>
    <w:rsid w:val="00A00B38"/>
    <w:rsid w:val="00A0149E"/>
    <w:rsid w:val="00A0173A"/>
    <w:rsid w:val="00A01C97"/>
    <w:rsid w:val="00A02859"/>
    <w:rsid w:val="00A02E30"/>
    <w:rsid w:val="00A0315E"/>
    <w:rsid w:val="00A0338A"/>
    <w:rsid w:val="00A033BF"/>
    <w:rsid w:val="00A03411"/>
    <w:rsid w:val="00A03468"/>
    <w:rsid w:val="00A035E3"/>
    <w:rsid w:val="00A03834"/>
    <w:rsid w:val="00A03BC0"/>
    <w:rsid w:val="00A04178"/>
    <w:rsid w:val="00A05173"/>
    <w:rsid w:val="00A052EF"/>
    <w:rsid w:val="00A05BDB"/>
    <w:rsid w:val="00A0628C"/>
    <w:rsid w:val="00A06CA9"/>
    <w:rsid w:val="00A07288"/>
    <w:rsid w:val="00A0759D"/>
    <w:rsid w:val="00A07B06"/>
    <w:rsid w:val="00A117C8"/>
    <w:rsid w:val="00A11E40"/>
    <w:rsid w:val="00A12113"/>
    <w:rsid w:val="00A12EE3"/>
    <w:rsid w:val="00A13524"/>
    <w:rsid w:val="00A135CE"/>
    <w:rsid w:val="00A13D98"/>
    <w:rsid w:val="00A14F3B"/>
    <w:rsid w:val="00A159EB"/>
    <w:rsid w:val="00A16118"/>
    <w:rsid w:val="00A16597"/>
    <w:rsid w:val="00A16C8A"/>
    <w:rsid w:val="00A16DC9"/>
    <w:rsid w:val="00A16DFC"/>
    <w:rsid w:val="00A16EA3"/>
    <w:rsid w:val="00A17099"/>
    <w:rsid w:val="00A17145"/>
    <w:rsid w:val="00A204A6"/>
    <w:rsid w:val="00A207E3"/>
    <w:rsid w:val="00A20C3C"/>
    <w:rsid w:val="00A21466"/>
    <w:rsid w:val="00A219A1"/>
    <w:rsid w:val="00A22340"/>
    <w:rsid w:val="00A22F66"/>
    <w:rsid w:val="00A22F82"/>
    <w:rsid w:val="00A243BB"/>
    <w:rsid w:val="00A254E9"/>
    <w:rsid w:val="00A2555F"/>
    <w:rsid w:val="00A2585A"/>
    <w:rsid w:val="00A25A94"/>
    <w:rsid w:val="00A25DFC"/>
    <w:rsid w:val="00A261D0"/>
    <w:rsid w:val="00A264EC"/>
    <w:rsid w:val="00A269AD"/>
    <w:rsid w:val="00A26ECC"/>
    <w:rsid w:val="00A27520"/>
    <w:rsid w:val="00A32353"/>
    <w:rsid w:val="00A329CE"/>
    <w:rsid w:val="00A32D1A"/>
    <w:rsid w:val="00A32F76"/>
    <w:rsid w:val="00A3322C"/>
    <w:rsid w:val="00A34D55"/>
    <w:rsid w:val="00A35459"/>
    <w:rsid w:val="00A35980"/>
    <w:rsid w:val="00A36205"/>
    <w:rsid w:val="00A36DB3"/>
    <w:rsid w:val="00A37026"/>
    <w:rsid w:val="00A371A3"/>
    <w:rsid w:val="00A3742F"/>
    <w:rsid w:val="00A375CB"/>
    <w:rsid w:val="00A377DE"/>
    <w:rsid w:val="00A40257"/>
    <w:rsid w:val="00A409D5"/>
    <w:rsid w:val="00A40D7C"/>
    <w:rsid w:val="00A4114C"/>
    <w:rsid w:val="00A4152A"/>
    <w:rsid w:val="00A41F21"/>
    <w:rsid w:val="00A42BD4"/>
    <w:rsid w:val="00A42C0F"/>
    <w:rsid w:val="00A42FAA"/>
    <w:rsid w:val="00A43165"/>
    <w:rsid w:val="00A43CFC"/>
    <w:rsid w:val="00A442A1"/>
    <w:rsid w:val="00A44361"/>
    <w:rsid w:val="00A445A9"/>
    <w:rsid w:val="00A44BAC"/>
    <w:rsid w:val="00A44BD6"/>
    <w:rsid w:val="00A44CB0"/>
    <w:rsid w:val="00A44DF1"/>
    <w:rsid w:val="00A45376"/>
    <w:rsid w:val="00A45DAF"/>
    <w:rsid w:val="00A46865"/>
    <w:rsid w:val="00A46CD7"/>
    <w:rsid w:val="00A46EA0"/>
    <w:rsid w:val="00A478E6"/>
    <w:rsid w:val="00A47CB1"/>
    <w:rsid w:val="00A509F8"/>
    <w:rsid w:val="00A50E97"/>
    <w:rsid w:val="00A53417"/>
    <w:rsid w:val="00A54143"/>
    <w:rsid w:val="00A545B0"/>
    <w:rsid w:val="00A54CDE"/>
    <w:rsid w:val="00A55081"/>
    <w:rsid w:val="00A5511B"/>
    <w:rsid w:val="00A5545A"/>
    <w:rsid w:val="00A55675"/>
    <w:rsid w:val="00A55889"/>
    <w:rsid w:val="00A56405"/>
    <w:rsid w:val="00A569D9"/>
    <w:rsid w:val="00A57099"/>
    <w:rsid w:val="00A600B8"/>
    <w:rsid w:val="00A60401"/>
    <w:rsid w:val="00A6303D"/>
    <w:rsid w:val="00A63320"/>
    <w:rsid w:val="00A633CE"/>
    <w:rsid w:val="00A64BDE"/>
    <w:rsid w:val="00A64BFB"/>
    <w:rsid w:val="00A64D52"/>
    <w:rsid w:val="00A66709"/>
    <w:rsid w:val="00A67359"/>
    <w:rsid w:val="00A67459"/>
    <w:rsid w:val="00A67BC9"/>
    <w:rsid w:val="00A67D0D"/>
    <w:rsid w:val="00A70D79"/>
    <w:rsid w:val="00A71E9D"/>
    <w:rsid w:val="00A72491"/>
    <w:rsid w:val="00A72529"/>
    <w:rsid w:val="00A7252B"/>
    <w:rsid w:val="00A73057"/>
    <w:rsid w:val="00A73196"/>
    <w:rsid w:val="00A73891"/>
    <w:rsid w:val="00A73901"/>
    <w:rsid w:val="00A73EA9"/>
    <w:rsid w:val="00A73FD5"/>
    <w:rsid w:val="00A73FFA"/>
    <w:rsid w:val="00A751ED"/>
    <w:rsid w:val="00A75D5E"/>
    <w:rsid w:val="00A76096"/>
    <w:rsid w:val="00A76A50"/>
    <w:rsid w:val="00A770DC"/>
    <w:rsid w:val="00A80148"/>
    <w:rsid w:val="00A80854"/>
    <w:rsid w:val="00A80D98"/>
    <w:rsid w:val="00A80E43"/>
    <w:rsid w:val="00A81165"/>
    <w:rsid w:val="00A82400"/>
    <w:rsid w:val="00A82C0C"/>
    <w:rsid w:val="00A8323F"/>
    <w:rsid w:val="00A8338E"/>
    <w:rsid w:val="00A8383A"/>
    <w:rsid w:val="00A83873"/>
    <w:rsid w:val="00A84556"/>
    <w:rsid w:val="00A84D63"/>
    <w:rsid w:val="00A84D67"/>
    <w:rsid w:val="00A85135"/>
    <w:rsid w:val="00A8533E"/>
    <w:rsid w:val="00A86DC6"/>
    <w:rsid w:val="00A8746C"/>
    <w:rsid w:val="00A90875"/>
    <w:rsid w:val="00A908F5"/>
    <w:rsid w:val="00A90D5D"/>
    <w:rsid w:val="00A90D69"/>
    <w:rsid w:val="00A9141C"/>
    <w:rsid w:val="00A918EE"/>
    <w:rsid w:val="00A9243C"/>
    <w:rsid w:val="00A92F80"/>
    <w:rsid w:val="00A9323D"/>
    <w:rsid w:val="00A94669"/>
    <w:rsid w:val="00A949A9"/>
    <w:rsid w:val="00A94CAF"/>
    <w:rsid w:val="00A95DEA"/>
    <w:rsid w:val="00A9672B"/>
    <w:rsid w:val="00A974DA"/>
    <w:rsid w:val="00A9754D"/>
    <w:rsid w:val="00A97C27"/>
    <w:rsid w:val="00AA02CA"/>
    <w:rsid w:val="00AA03AB"/>
    <w:rsid w:val="00AA20A1"/>
    <w:rsid w:val="00AA2866"/>
    <w:rsid w:val="00AA464E"/>
    <w:rsid w:val="00AA4FC7"/>
    <w:rsid w:val="00AA50CA"/>
    <w:rsid w:val="00AA5511"/>
    <w:rsid w:val="00AA55E0"/>
    <w:rsid w:val="00AA5687"/>
    <w:rsid w:val="00AA6254"/>
    <w:rsid w:val="00AA67C0"/>
    <w:rsid w:val="00AA7179"/>
    <w:rsid w:val="00AA7580"/>
    <w:rsid w:val="00AB182D"/>
    <w:rsid w:val="00AB19BC"/>
    <w:rsid w:val="00AB1BE9"/>
    <w:rsid w:val="00AB4689"/>
    <w:rsid w:val="00AB48B6"/>
    <w:rsid w:val="00AB4FA1"/>
    <w:rsid w:val="00AB50BE"/>
    <w:rsid w:val="00AB51A6"/>
    <w:rsid w:val="00AB53F4"/>
    <w:rsid w:val="00AB6FF1"/>
    <w:rsid w:val="00AB7953"/>
    <w:rsid w:val="00AB79C9"/>
    <w:rsid w:val="00AC0D13"/>
    <w:rsid w:val="00AC0EDD"/>
    <w:rsid w:val="00AC10D4"/>
    <w:rsid w:val="00AC19EB"/>
    <w:rsid w:val="00AC1E9A"/>
    <w:rsid w:val="00AC224C"/>
    <w:rsid w:val="00AC2B66"/>
    <w:rsid w:val="00AC3666"/>
    <w:rsid w:val="00AC3A86"/>
    <w:rsid w:val="00AC3D08"/>
    <w:rsid w:val="00AC3DDD"/>
    <w:rsid w:val="00AC46CB"/>
    <w:rsid w:val="00AC57BC"/>
    <w:rsid w:val="00AC6260"/>
    <w:rsid w:val="00AC7413"/>
    <w:rsid w:val="00AD01FA"/>
    <w:rsid w:val="00AD0690"/>
    <w:rsid w:val="00AD2682"/>
    <w:rsid w:val="00AD2FBB"/>
    <w:rsid w:val="00AD35DC"/>
    <w:rsid w:val="00AD37E0"/>
    <w:rsid w:val="00AD4E99"/>
    <w:rsid w:val="00AD52E1"/>
    <w:rsid w:val="00AD5BA0"/>
    <w:rsid w:val="00AD6006"/>
    <w:rsid w:val="00AD61E6"/>
    <w:rsid w:val="00AD6ADC"/>
    <w:rsid w:val="00AE0795"/>
    <w:rsid w:val="00AE153E"/>
    <w:rsid w:val="00AE1A5E"/>
    <w:rsid w:val="00AE20EE"/>
    <w:rsid w:val="00AE2BD0"/>
    <w:rsid w:val="00AE31D0"/>
    <w:rsid w:val="00AE38BB"/>
    <w:rsid w:val="00AE3FBD"/>
    <w:rsid w:val="00AE658B"/>
    <w:rsid w:val="00AE659F"/>
    <w:rsid w:val="00AF156F"/>
    <w:rsid w:val="00AF15CA"/>
    <w:rsid w:val="00AF15CD"/>
    <w:rsid w:val="00AF1B76"/>
    <w:rsid w:val="00AF2135"/>
    <w:rsid w:val="00AF4B9F"/>
    <w:rsid w:val="00AF4D1C"/>
    <w:rsid w:val="00AF5C7E"/>
    <w:rsid w:val="00AF6250"/>
    <w:rsid w:val="00AF6D22"/>
    <w:rsid w:val="00AF7195"/>
    <w:rsid w:val="00B00788"/>
    <w:rsid w:val="00B02D3E"/>
    <w:rsid w:val="00B037DE"/>
    <w:rsid w:val="00B045EF"/>
    <w:rsid w:val="00B046C9"/>
    <w:rsid w:val="00B04F4A"/>
    <w:rsid w:val="00B05035"/>
    <w:rsid w:val="00B05B19"/>
    <w:rsid w:val="00B061F1"/>
    <w:rsid w:val="00B067DA"/>
    <w:rsid w:val="00B109E8"/>
    <w:rsid w:val="00B11729"/>
    <w:rsid w:val="00B125C4"/>
    <w:rsid w:val="00B12761"/>
    <w:rsid w:val="00B133D7"/>
    <w:rsid w:val="00B13B3C"/>
    <w:rsid w:val="00B13E54"/>
    <w:rsid w:val="00B14133"/>
    <w:rsid w:val="00B154C1"/>
    <w:rsid w:val="00B158CC"/>
    <w:rsid w:val="00B160A1"/>
    <w:rsid w:val="00B1688F"/>
    <w:rsid w:val="00B20058"/>
    <w:rsid w:val="00B2038E"/>
    <w:rsid w:val="00B2132D"/>
    <w:rsid w:val="00B214EB"/>
    <w:rsid w:val="00B218EB"/>
    <w:rsid w:val="00B21A0B"/>
    <w:rsid w:val="00B21D32"/>
    <w:rsid w:val="00B22886"/>
    <w:rsid w:val="00B23C17"/>
    <w:rsid w:val="00B25417"/>
    <w:rsid w:val="00B25EA8"/>
    <w:rsid w:val="00B269EE"/>
    <w:rsid w:val="00B26E68"/>
    <w:rsid w:val="00B274D5"/>
    <w:rsid w:val="00B3190C"/>
    <w:rsid w:val="00B31D56"/>
    <w:rsid w:val="00B33094"/>
    <w:rsid w:val="00B34C38"/>
    <w:rsid w:val="00B35537"/>
    <w:rsid w:val="00B35801"/>
    <w:rsid w:val="00B359AD"/>
    <w:rsid w:val="00B36371"/>
    <w:rsid w:val="00B3695C"/>
    <w:rsid w:val="00B369C5"/>
    <w:rsid w:val="00B36C26"/>
    <w:rsid w:val="00B377D7"/>
    <w:rsid w:val="00B37DCB"/>
    <w:rsid w:val="00B40519"/>
    <w:rsid w:val="00B40BC8"/>
    <w:rsid w:val="00B415A6"/>
    <w:rsid w:val="00B41CBA"/>
    <w:rsid w:val="00B42AFE"/>
    <w:rsid w:val="00B439BD"/>
    <w:rsid w:val="00B4440F"/>
    <w:rsid w:val="00B45C6F"/>
    <w:rsid w:val="00B46BB5"/>
    <w:rsid w:val="00B46F28"/>
    <w:rsid w:val="00B46F86"/>
    <w:rsid w:val="00B4708B"/>
    <w:rsid w:val="00B47177"/>
    <w:rsid w:val="00B512AC"/>
    <w:rsid w:val="00B512C4"/>
    <w:rsid w:val="00B52243"/>
    <w:rsid w:val="00B522ED"/>
    <w:rsid w:val="00B53713"/>
    <w:rsid w:val="00B53799"/>
    <w:rsid w:val="00B55978"/>
    <w:rsid w:val="00B5633B"/>
    <w:rsid w:val="00B57249"/>
    <w:rsid w:val="00B576EA"/>
    <w:rsid w:val="00B57C9B"/>
    <w:rsid w:val="00B62699"/>
    <w:rsid w:val="00B6341A"/>
    <w:rsid w:val="00B635AC"/>
    <w:rsid w:val="00B63A6D"/>
    <w:rsid w:val="00B641D4"/>
    <w:rsid w:val="00B64DD3"/>
    <w:rsid w:val="00B65043"/>
    <w:rsid w:val="00B6573D"/>
    <w:rsid w:val="00B66339"/>
    <w:rsid w:val="00B67860"/>
    <w:rsid w:val="00B679BA"/>
    <w:rsid w:val="00B67F35"/>
    <w:rsid w:val="00B70019"/>
    <w:rsid w:val="00B70FD3"/>
    <w:rsid w:val="00B71D74"/>
    <w:rsid w:val="00B72675"/>
    <w:rsid w:val="00B729C5"/>
    <w:rsid w:val="00B73687"/>
    <w:rsid w:val="00B73859"/>
    <w:rsid w:val="00B7478A"/>
    <w:rsid w:val="00B75368"/>
    <w:rsid w:val="00B75AAA"/>
    <w:rsid w:val="00B76E68"/>
    <w:rsid w:val="00B77486"/>
    <w:rsid w:val="00B775C4"/>
    <w:rsid w:val="00B77819"/>
    <w:rsid w:val="00B77E06"/>
    <w:rsid w:val="00B8018A"/>
    <w:rsid w:val="00B8061F"/>
    <w:rsid w:val="00B8143A"/>
    <w:rsid w:val="00B81A2E"/>
    <w:rsid w:val="00B8235B"/>
    <w:rsid w:val="00B82803"/>
    <w:rsid w:val="00B82B83"/>
    <w:rsid w:val="00B83E15"/>
    <w:rsid w:val="00B85ABF"/>
    <w:rsid w:val="00B861FA"/>
    <w:rsid w:val="00B8622F"/>
    <w:rsid w:val="00B86A5E"/>
    <w:rsid w:val="00B86E17"/>
    <w:rsid w:val="00B90F2C"/>
    <w:rsid w:val="00B910B4"/>
    <w:rsid w:val="00B91195"/>
    <w:rsid w:val="00B922BA"/>
    <w:rsid w:val="00B928F3"/>
    <w:rsid w:val="00B92955"/>
    <w:rsid w:val="00B9331A"/>
    <w:rsid w:val="00B950D4"/>
    <w:rsid w:val="00B95555"/>
    <w:rsid w:val="00B9605B"/>
    <w:rsid w:val="00B96E8B"/>
    <w:rsid w:val="00B96F2A"/>
    <w:rsid w:val="00B97BC1"/>
    <w:rsid w:val="00BA14D7"/>
    <w:rsid w:val="00BA18F5"/>
    <w:rsid w:val="00BA1B46"/>
    <w:rsid w:val="00BA1CF4"/>
    <w:rsid w:val="00BA33C9"/>
    <w:rsid w:val="00BA3603"/>
    <w:rsid w:val="00BA3704"/>
    <w:rsid w:val="00BA38B6"/>
    <w:rsid w:val="00BA3AD8"/>
    <w:rsid w:val="00BA4223"/>
    <w:rsid w:val="00BA4688"/>
    <w:rsid w:val="00BA4A08"/>
    <w:rsid w:val="00BA4E52"/>
    <w:rsid w:val="00BA52C3"/>
    <w:rsid w:val="00BA56B5"/>
    <w:rsid w:val="00BA5782"/>
    <w:rsid w:val="00BA620E"/>
    <w:rsid w:val="00BA72F6"/>
    <w:rsid w:val="00BA76FE"/>
    <w:rsid w:val="00BA7830"/>
    <w:rsid w:val="00BB005B"/>
    <w:rsid w:val="00BB05B4"/>
    <w:rsid w:val="00BB0AAB"/>
    <w:rsid w:val="00BB13E1"/>
    <w:rsid w:val="00BB244D"/>
    <w:rsid w:val="00BB24F2"/>
    <w:rsid w:val="00BB3D1C"/>
    <w:rsid w:val="00BB46A1"/>
    <w:rsid w:val="00BB4E89"/>
    <w:rsid w:val="00BB58AE"/>
    <w:rsid w:val="00BB6115"/>
    <w:rsid w:val="00BB619A"/>
    <w:rsid w:val="00BB62AF"/>
    <w:rsid w:val="00BB64F0"/>
    <w:rsid w:val="00BB6D91"/>
    <w:rsid w:val="00BB7182"/>
    <w:rsid w:val="00BB7C7F"/>
    <w:rsid w:val="00BC038B"/>
    <w:rsid w:val="00BC1DA9"/>
    <w:rsid w:val="00BC29D7"/>
    <w:rsid w:val="00BC2BD6"/>
    <w:rsid w:val="00BC3096"/>
    <w:rsid w:val="00BC3FE2"/>
    <w:rsid w:val="00BC4931"/>
    <w:rsid w:val="00BC4F50"/>
    <w:rsid w:val="00BC518D"/>
    <w:rsid w:val="00BC5ACA"/>
    <w:rsid w:val="00BC6127"/>
    <w:rsid w:val="00BC6977"/>
    <w:rsid w:val="00BC69C2"/>
    <w:rsid w:val="00BD02D6"/>
    <w:rsid w:val="00BD0713"/>
    <w:rsid w:val="00BD09D0"/>
    <w:rsid w:val="00BD0EC0"/>
    <w:rsid w:val="00BD1074"/>
    <w:rsid w:val="00BD12D5"/>
    <w:rsid w:val="00BD1460"/>
    <w:rsid w:val="00BD1BC7"/>
    <w:rsid w:val="00BD1EEE"/>
    <w:rsid w:val="00BD2FAB"/>
    <w:rsid w:val="00BD49AE"/>
    <w:rsid w:val="00BD4DA0"/>
    <w:rsid w:val="00BD50CC"/>
    <w:rsid w:val="00BD5253"/>
    <w:rsid w:val="00BD5737"/>
    <w:rsid w:val="00BD5ACD"/>
    <w:rsid w:val="00BD5C52"/>
    <w:rsid w:val="00BD61C3"/>
    <w:rsid w:val="00BE1475"/>
    <w:rsid w:val="00BE1694"/>
    <w:rsid w:val="00BE2905"/>
    <w:rsid w:val="00BE2AB1"/>
    <w:rsid w:val="00BE2D91"/>
    <w:rsid w:val="00BE340A"/>
    <w:rsid w:val="00BE374E"/>
    <w:rsid w:val="00BE4B19"/>
    <w:rsid w:val="00BE4E36"/>
    <w:rsid w:val="00BE6375"/>
    <w:rsid w:val="00BE6561"/>
    <w:rsid w:val="00BE6E93"/>
    <w:rsid w:val="00BE7997"/>
    <w:rsid w:val="00BE7D53"/>
    <w:rsid w:val="00BE7FC8"/>
    <w:rsid w:val="00BF0EF9"/>
    <w:rsid w:val="00BF60C0"/>
    <w:rsid w:val="00BF60F0"/>
    <w:rsid w:val="00BF6707"/>
    <w:rsid w:val="00BF7830"/>
    <w:rsid w:val="00C00D8E"/>
    <w:rsid w:val="00C0108B"/>
    <w:rsid w:val="00C0123E"/>
    <w:rsid w:val="00C0217E"/>
    <w:rsid w:val="00C029C0"/>
    <w:rsid w:val="00C02E19"/>
    <w:rsid w:val="00C03291"/>
    <w:rsid w:val="00C0337D"/>
    <w:rsid w:val="00C034CE"/>
    <w:rsid w:val="00C03FF8"/>
    <w:rsid w:val="00C043EC"/>
    <w:rsid w:val="00C049A5"/>
    <w:rsid w:val="00C0554C"/>
    <w:rsid w:val="00C0652F"/>
    <w:rsid w:val="00C075C6"/>
    <w:rsid w:val="00C07814"/>
    <w:rsid w:val="00C07C5F"/>
    <w:rsid w:val="00C07DCD"/>
    <w:rsid w:val="00C07F8F"/>
    <w:rsid w:val="00C10539"/>
    <w:rsid w:val="00C11EBC"/>
    <w:rsid w:val="00C11EE8"/>
    <w:rsid w:val="00C1307E"/>
    <w:rsid w:val="00C131B4"/>
    <w:rsid w:val="00C13C7D"/>
    <w:rsid w:val="00C140BC"/>
    <w:rsid w:val="00C1415C"/>
    <w:rsid w:val="00C14544"/>
    <w:rsid w:val="00C14911"/>
    <w:rsid w:val="00C14DD9"/>
    <w:rsid w:val="00C1503A"/>
    <w:rsid w:val="00C1516D"/>
    <w:rsid w:val="00C15FF4"/>
    <w:rsid w:val="00C17660"/>
    <w:rsid w:val="00C2040A"/>
    <w:rsid w:val="00C20A20"/>
    <w:rsid w:val="00C20BC0"/>
    <w:rsid w:val="00C20E35"/>
    <w:rsid w:val="00C20FD9"/>
    <w:rsid w:val="00C21775"/>
    <w:rsid w:val="00C21821"/>
    <w:rsid w:val="00C21EFE"/>
    <w:rsid w:val="00C2228D"/>
    <w:rsid w:val="00C22A46"/>
    <w:rsid w:val="00C22E40"/>
    <w:rsid w:val="00C23007"/>
    <w:rsid w:val="00C23DEB"/>
    <w:rsid w:val="00C24DAD"/>
    <w:rsid w:val="00C25104"/>
    <w:rsid w:val="00C25900"/>
    <w:rsid w:val="00C2665D"/>
    <w:rsid w:val="00C27061"/>
    <w:rsid w:val="00C31133"/>
    <w:rsid w:val="00C323F3"/>
    <w:rsid w:val="00C32907"/>
    <w:rsid w:val="00C32D4B"/>
    <w:rsid w:val="00C332C6"/>
    <w:rsid w:val="00C335FC"/>
    <w:rsid w:val="00C33B6E"/>
    <w:rsid w:val="00C34AE8"/>
    <w:rsid w:val="00C34E58"/>
    <w:rsid w:val="00C34EE6"/>
    <w:rsid w:val="00C354D5"/>
    <w:rsid w:val="00C35576"/>
    <w:rsid w:val="00C358D2"/>
    <w:rsid w:val="00C35C27"/>
    <w:rsid w:val="00C35E2E"/>
    <w:rsid w:val="00C36561"/>
    <w:rsid w:val="00C36883"/>
    <w:rsid w:val="00C37713"/>
    <w:rsid w:val="00C37901"/>
    <w:rsid w:val="00C409BF"/>
    <w:rsid w:val="00C40CE7"/>
    <w:rsid w:val="00C4181D"/>
    <w:rsid w:val="00C41C34"/>
    <w:rsid w:val="00C41D69"/>
    <w:rsid w:val="00C421A5"/>
    <w:rsid w:val="00C42318"/>
    <w:rsid w:val="00C42F7A"/>
    <w:rsid w:val="00C437F2"/>
    <w:rsid w:val="00C44320"/>
    <w:rsid w:val="00C44BF6"/>
    <w:rsid w:val="00C44DE5"/>
    <w:rsid w:val="00C4538D"/>
    <w:rsid w:val="00C455E0"/>
    <w:rsid w:val="00C45900"/>
    <w:rsid w:val="00C45D0D"/>
    <w:rsid w:val="00C47167"/>
    <w:rsid w:val="00C47741"/>
    <w:rsid w:val="00C50F46"/>
    <w:rsid w:val="00C51908"/>
    <w:rsid w:val="00C51BD0"/>
    <w:rsid w:val="00C53248"/>
    <w:rsid w:val="00C53B7A"/>
    <w:rsid w:val="00C53F93"/>
    <w:rsid w:val="00C54856"/>
    <w:rsid w:val="00C55360"/>
    <w:rsid w:val="00C55A42"/>
    <w:rsid w:val="00C55D14"/>
    <w:rsid w:val="00C561C1"/>
    <w:rsid w:val="00C56626"/>
    <w:rsid w:val="00C56817"/>
    <w:rsid w:val="00C6013F"/>
    <w:rsid w:val="00C60405"/>
    <w:rsid w:val="00C604DA"/>
    <w:rsid w:val="00C604ED"/>
    <w:rsid w:val="00C617EE"/>
    <w:rsid w:val="00C61935"/>
    <w:rsid w:val="00C61C46"/>
    <w:rsid w:val="00C6218B"/>
    <w:rsid w:val="00C62991"/>
    <w:rsid w:val="00C654C2"/>
    <w:rsid w:val="00C654CF"/>
    <w:rsid w:val="00C668CE"/>
    <w:rsid w:val="00C672CF"/>
    <w:rsid w:val="00C67554"/>
    <w:rsid w:val="00C6769B"/>
    <w:rsid w:val="00C67CA6"/>
    <w:rsid w:val="00C7095A"/>
    <w:rsid w:val="00C71A5A"/>
    <w:rsid w:val="00C71ABD"/>
    <w:rsid w:val="00C71EA9"/>
    <w:rsid w:val="00C72EC3"/>
    <w:rsid w:val="00C73480"/>
    <w:rsid w:val="00C7356F"/>
    <w:rsid w:val="00C74073"/>
    <w:rsid w:val="00C7414A"/>
    <w:rsid w:val="00C7442A"/>
    <w:rsid w:val="00C7477A"/>
    <w:rsid w:val="00C74D58"/>
    <w:rsid w:val="00C75ECB"/>
    <w:rsid w:val="00C763BC"/>
    <w:rsid w:val="00C76B03"/>
    <w:rsid w:val="00C7761B"/>
    <w:rsid w:val="00C80030"/>
    <w:rsid w:val="00C80FB0"/>
    <w:rsid w:val="00C8181B"/>
    <w:rsid w:val="00C820D8"/>
    <w:rsid w:val="00C82244"/>
    <w:rsid w:val="00C82365"/>
    <w:rsid w:val="00C831F9"/>
    <w:rsid w:val="00C83C8C"/>
    <w:rsid w:val="00C83FEC"/>
    <w:rsid w:val="00C84E83"/>
    <w:rsid w:val="00C87325"/>
    <w:rsid w:val="00C91258"/>
    <w:rsid w:val="00C92C0D"/>
    <w:rsid w:val="00C93B46"/>
    <w:rsid w:val="00C94467"/>
    <w:rsid w:val="00C94E07"/>
    <w:rsid w:val="00C95E16"/>
    <w:rsid w:val="00C96163"/>
    <w:rsid w:val="00C96584"/>
    <w:rsid w:val="00C970DC"/>
    <w:rsid w:val="00C97A0C"/>
    <w:rsid w:val="00CA0F49"/>
    <w:rsid w:val="00CA13EB"/>
    <w:rsid w:val="00CA1E89"/>
    <w:rsid w:val="00CA2FBE"/>
    <w:rsid w:val="00CA32EA"/>
    <w:rsid w:val="00CA3E8F"/>
    <w:rsid w:val="00CA4A7C"/>
    <w:rsid w:val="00CA51E8"/>
    <w:rsid w:val="00CA5853"/>
    <w:rsid w:val="00CA6C70"/>
    <w:rsid w:val="00CA7962"/>
    <w:rsid w:val="00CB0AAA"/>
    <w:rsid w:val="00CB157A"/>
    <w:rsid w:val="00CB18CB"/>
    <w:rsid w:val="00CB1B75"/>
    <w:rsid w:val="00CB2153"/>
    <w:rsid w:val="00CB2B78"/>
    <w:rsid w:val="00CB54A3"/>
    <w:rsid w:val="00CB58B6"/>
    <w:rsid w:val="00CB5E2B"/>
    <w:rsid w:val="00CB607B"/>
    <w:rsid w:val="00CB6B17"/>
    <w:rsid w:val="00CB6F99"/>
    <w:rsid w:val="00CB6FFC"/>
    <w:rsid w:val="00CB70E3"/>
    <w:rsid w:val="00CB76F7"/>
    <w:rsid w:val="00CB7970"/>
    <w:rsid w:val="00CB7DCD"/>
    <w:rsid w:val="00CB7EA6"/>
    <w:rsid w:val="00CC0484"/>
    <w:rsid w:val="00CC09F2"/>
    <w:rsid w:val="00CC0CB2"/>
    <w:rsid w:val="00CC0CE3"/>
    <w:rsid w:val="00CC1A02"/>
    <w:rsid w:val="00CC1B6E"/>
    <w:rsid w:val="00CC2A07"/>
    <w:rsid w:val="00CC3187"/>
    <w:rsid w:val="00CC3208"/>
    <w:rsid w:val="00CC33AB"/>
    <w:rsid w:val="00CC4274"/>
    <w:rsid w:val="00CC479E"/>
    <w:rsid w:val="00CC504C"/>
    <w:rsid w:val="00CC51B2"/>
    <w:rsid w:val="00CC5518"/>
    <w:rsid w:val="00CC5800"/>
    <w:rsid w:val="00CC589F"/>
    <w:rsid w:val="00CC763A"/>
    <w:rsid w:val="00CC7FE5"/>
    <w:rsid w:val="00CD0642"/>
    <w:rsid w:val="00CD0D48"/>
    <w:rsid w:val="00CD1601"/>
    <w:rsid w:val="00CD2146"/>
    <w:rsid w:val="00CD26B4"/>
    <w:rsid w:val="00CD2BAD"/>
    <w:rsid w:val="00CD2D08"/>
    <w:rsid w:val="00CD3BC4"/>
    <w:rsid w:val="00CD51B6"/>
    <w:rsid w:val="00CD572F"/>
    <w:rsid w:val="00CD66C3"/>
    <w:rsid w:val="00CD672F"/>
    <w:rsid w:val="00CD686F"/>
    <w:rsid w:val="00CD6935"/>
    <w:rsid w:val="00CD779A"/>
    <w:rsid w:val="00CD7B9D"/>
    <w:rsid w:val="00CD7BBA"/>
    <w:rsid w:val="00CD7DCB"/>
    <w:rsid w:val="00CE00B5"/>
    <w:rsid w:val="00CE026B"/>
    <w:rsid w:val="00CE0A11"/>
    <w:rsid w:val="00CE1331"/>
    <w:rsid w:val="00CE16B2"/>
    <w:rsid w:val="00CE245C"/>
    <w:rsid w:val="00CE2637"/>
    <w:rsid w:val="00CE2D94"/>
    <w:rsid w:val="00CE38A8"/>
    <w:rsid w:val="00CE3F2B"/>
    <w:rsid w:val="00CE48AD"/>
    <w:rsid w:val="00CE4F06"/>
    <w:rsid w:val="00CE61AC"/>
    <w:rsid w:val="00CE64A6"/>
    <w:rsid w:val="00CE657E"/>
    <w:rsid w:val="00CE6AD8"/>
    <w:rsid w:val="00CE71E6"/>
    <w:rsid w:val="00CE795C"/>
    <w:rsid w:val="00CE7984"/>
    <w:rsid w:val="00CF0FA7"/>
    <w:rsid w:val="00CF15E4"/>
    <w:rsid w:val="00CF17EA"/>
    <w:rsid w:val="00CF1F80"/>
    <w:rsid w:val="00CF27D3"/>
    <w:rsid w:val="00CF29A3"/>
    <w:rsid w:val="00CF2DAB"/>
    <w:rsid w:val="00CF2FA9"/>
    <w:rsid w:val="00CF3605"/>
    <w:rsid w:val="00CF36AC"/>
    <w:rsid w:val="00CF42DA"/>
    <w:rsid w:val="00CF5697"/>
    <w:rsid w:val="00CF5D1C"/>
    <w:rsid w:val="00CF62CC"/>
    <w:rsid w:val="00CF6419"/>
    <w:rsid w:val="00CF67AF"/>
    <w:rsid w:val="00CF7643"/>
    <w:rsid w:val="00CF7757"/>
    <w:rsid w:val="00D005B7"/>
    <w:rsid w:val="00D0197B"/>
    <w:rsid w:val="00D019E0"/>
    <w:rsid w:val="00D01EA7"/>
    <w:rsid w:val="00D01F44"/>
    <w:rsid w:val="00D02762"/>
    <w:rsid w:val="00D02DA5"/>
    <w:rsid w:val="00D03966"/>
    <w:rsid w:val="00D04F8A"/>
    <w:rsid w:val="00D05030"/>
    <w:rsid w:val="00D05648"/>
    <w:rsid w:val="00D0587C"/>
    <w:rsid w:val="00D06D0E"/>
    <w:rsid w:val="00D0738F"/>
    <w:rsid w:val="00D108F8"/>
    <w:rsid w:val="00D11597"/>
    <w:rsid w:val="00D12437"/>
    <w:rsid w:val="00D1250F"/>
    <w:rsid w:val="00D12823"/>
    <w:rsid w:val="00D12DC4"/>
    <w:rsid w:val="00D1313F"/>
    <w:rsid w:val="00D13B43"/>
    <w:rsid w:val="00D14304"/>
    <w:rsid w:val="00D143FB"/>
    <w:rsid w:val="00D148F1"/>
    <w:rsid w:val="00D1522A"/>
    <w:rsid w:val="00D1546A"/>
    <w:rsid w:val="00D154A0"/>
    <w:rsid w:val="00D15B59"/>
    <w:rsid w:val="00D15BF7"/>
    <w:rsid w:val="00D1697A"/>
    <w:rsid w:val="00D16C3A"/>
    <w:rsid w:val="00D173E1"/>
    <w:rsid w:val="00D20591"/>
    <w:rsid w:val="00D20834"/>
    <w:rsid w:val="00D21696"/>
    <w:rsid w:val="00D216EA"/>
    <w:rsid w:val="00D21715"/>
    <w:rsid w:val="00D222A5"/>
    <w:rsid w:val="00D222C3"/>
    <w:rsid w:val="00D23288"/>
    <w:rsid w:val="00D23843"/>
    <w:rsid w:val="00D24493"/>
    <w:rsid w:val="00D2538B"/>
    <w:rsid w:val="00D25754"/>
    <w:rsid w:val="00D2671B"/>
    <w:rsid w:val="00D26D4A"/>
    <w:rsid w:val="00D274FA"/>
    <w:rsid w:val="00D2770B"/>
    <w:rsid w:val="00D279F4"/>
    <w:rsid w:val="00D27DAF"/>
    <w:rsid w:val="00D3041D"/>
    <w:rsid w:val="00D30F46"/>
    <w:rsid w:val="00D33D25"/>
    <w:rsid w:val="00D34136"/>
    <w:rsid w:val="00D35296"/>
    <w:rsid w:val="00D35412"/>
    <w:rsid w:val="00D354BC"/>
    <w:rsid w:val="00D354DF"/>
    <w:rsid w:val="00D35CE8"/>
    <w:rsid w:val="00D35E8F"/>
    <w:rsid w:val="00D36016"/>
    <w:rsid w:val="00D36492"/>
    <w:rsid w:val="00D365DB"/>
    <w:rsid w:val="00D37EB9"/>
    <w:rsid w:val="00D37FC7"/>
    <w:rsid w:val="00D40105"/>
    <w:rsid w:val="00D401A3"/>
    <w:rsid w:val="00D4102D"/>
    <w:rsid w:val="00D41038"/>
    <w:rsid w:val="00D4105B"/>
    <w:rsid w:val="00D416B6"/>
    <w:rsid w:val="00D41920"/>
    <w:rsid w:val="00D4194D"/>
    <w:rsid w:val="00D4222B"/>
    <w:rsid w:val="00D422EB"/>
    <w:rsid w:val="00D42337"/>
    <w:rsid w:val="00D429F1"/>
    <w:rsid w:val="00D42F2A"/>
    <w:rsid w:val="00D438BE"/>
    <w:rsid w:val="00D43A93"/>
    <w:rsid w:val="00D43F16"/>
    <w:rsid w:val="00D44583"/>
    <w:rsid w:val="00D445F3"/>
    <w:rsid w:val="00D4473E"/>
    <w:rsid w:val="00D453D8"/>
    <w:rsid w:val="00D45469"/>
    <w:rsid w:val="00D45C58"/>
    <w:rsid w:val="00D45E21"/>
    <w:rsid w:val="00D46602"/>
    <w:rsid w:val="00D46960"/>
    <w:rsid w:val="00D46FF4"/>
    <w:rsid w:val="00D472C7"/>
    <w:rsid w:val="00D47B64"/>
    <w:rsid w:val="00D47D13"/>
    <w:rsid w:val="00D47DAF"/>
    <w:rsid w:val="00D47FE8"/>
    <w:rsid w:val="00D505D9"/>
    <w:rsid w:val="00D50BC8"/>
    <w:rsid w:val="00D50C15"/>
    <w:rsid w:val="00D51509"/>
    <w:rsid w:val="00D52544"/>
    <w:rsid w:val="00D5303C"/>
    <w:rsid w:val="00D54CF5"/>
    <w:rsid w:val="00D55791"/>
    <w:rsid w:val="00D55CE5"/>
    <w:rsid w:val="00D560B1"/>
    <w:rsid w:val="00D561F5"/>
    <w:rsid w:val="00D5651A"/>
    <w:rsid w:val="00D565F2"/>
    <w:rsid w:val="00D57B9B"/>
    <w:rsid w:val="00D602E5"/>
    <w:rsid w:val="00D605A2"/>
    <w:rsid w:val="00D60773"/>
    <w:rsid w:val="00D61A98"/>
    <w:rsid w:val="00D62255"/>
    <w:rsid w:val="00D6225D"/>
    <w:rsid w:val="00D62652"/>
    <w:rsid w:val="00D62F43"/>
    <w:rsid w:val="00D63B0F"/>
    <w:rsid w:val="00D63EA1"/>
    <w:rsid w:val="00D63FDA"/>
    <w:rsid w:val="00D6476F"/>
    <w:rsid w:val="00D64C59"/>
    <w:rsid w:val="00D657C2"/>
    <w:rsid w:val="00D65F48"/>
    <w:rsid w:val="00D661E7"/>
    <w:rsid w:val="00D66211"/>
    <w:rsid w:val="00D66255"/>
    <w:rsid w:val="00D670F5"/>
    <w:rsid w:val="00D672F8"/>
    <w:rsid w:val="00D678F8"/>
    <w:rsid w:val="00D70307"/>
    <w:rsid w:val="00D70660"/>
    <w:rsid w:val="00D714C0"/>
    <w:rsid w:val="00D715DB"/>
    <w:rsid w:val="00D71B7B"/>
    <w:rsid w:val="00D71CC8"/>
    <w:rsid w:val="00D7228C"/>
    <w:rsid w:val="00D729DC"/>
    <w:rsid w:val="00D72C6A"/>
    <w:rsid w:val="00D73288"/>
    <w:rsid w:val="00D73438"/>
    <w:rsid w:val="00D73781"/>
    <w:rsid w:val="00D7406B"/>
    <w:rsid w:val="00D7469A"/>
    <w:rsid w:val="00D74AEF"/>
    <w:rsid w:val="00D75146"/>
    <w:rsid w:val="00D7620B"/>
    <w:rsid w:val="00D7656B"/>
    <w:rsid w:val="00D7681B"/>
    <w:rsid w:val="00D77880"/>
    <w:rsid w:val="00D80742"/>
    <w:rsid w:val="00D81AE0"/>
    <w:rsid w:val="00D8228C"/>
    <w:rsid w:val="00D822BF"/>
    <w:rsid w:val="00D82CB5"/>
    <w:rsid w:val="00D83FD0"/>
    <w:rsid w:val="00D842C2"/>
    <w:rsid w:val="00D855B0"/>
    <w:rsid w:val="00D86044"/>
    <w:rsid w:val="00D865CE"/>
    <w:rsid w:val="00D86619"/>
    <w:rsid w:val="00D86717"/>
    <w:rsid w:val="00D86D30"/>
    <w:rsid w:val="00D86E2A"/>
    <w:rsid w:val="00D874D8"/>
    <w:rsid w:val="00D90E4D"/>
    <w:rsid w:val="00D92896"/>
    <w:rsid w:val="00D93F49"/>
    <w:rsid w:val="00D93F59"/>
    <w:rsid w:val="00D93F95"/>
    <w:rsid w:val="00D9427D"/>
    <w:rsid w:val="00D9476D"/>
    <w:rsid w:val="00D959DB"/>
    <w:rsid w:val="00D95F35"/>
    <w:rsid w:val="00D961DC"/>
    <w:rsid w:val="00D96E85"/>
    <w:rsid w:val="00D9702E"/>
    <w:rsid w:val="00D97657"/>
    <w:rsid w:val="00D97E6D"/>
    <w:rsid w:val="00DA024F"/>
    <w:rsid w:val="00DA2131"/>
    <w:rsid w:val="00DA2CF1"/>
    <w:rsid w:val="00DA3035"/>
    <w:rsid w:val="00DA3715"/>
    <w:rsid w:val="00DA3785"/>
    <w:rsid w:val="00DA3BC4"/>
    <w:rsid w:val="00DA413C"/>
    <w:rsid w:val="00DA5EEE"/>
    <w:rsid w:val="00DA66DC"/>
    <w:rsid w:val="00DA7395"/>
    <w:rsid w:val="00DB04C3"/>
    <w:rsid w:val="00DB0DAB"/>
    <w:rsid w:val="00DB10D6"/>
    <w:rsid w:val="00DB25DC"/>
    <w:rsid w:val="00DB2807"/>
    <w:rsid w:val="00DB2B45"/>
    <w:rsid w:val="00DB2F3F"/>
    <w:rsid w:val="00DB323D"/>
    <w:rsid w:val="00DB34ED"/>
    <w:rsid w:val="00DB36BB"/>
    <w:rsid w:val="00DB3B67"/>
    <w:rsid w:val="00DB3BE3"/>
    <w:rsid w:val="00DB5220"/>
    <w:rsid w:val="00DB572B"/>
    <w:rsid w:val="00DB5E80"/>
    <w:rsid w:val="00DB5F67"/>
    <w:rsid w:val="00DB6ABC"/>
    <w:rsid w:val="00DB6CBD"/>
    <w:rsid w:val="00DB751C"/>
    <w:rsid w:val="00DC0110"/>
    <w:rsid w:val="00DC02CB"/>
    <w:rsid w:val="00DC0314"/>
    <w:rsid w:val="00DC0539"/>
    <w:rsid w:val="00DC2680"/>
    <w:rsid w:val="00DC2D68"/>
    <w:rsid w:val="00DC38C6"/>
    <w:rsid w:val="00DC3F3F"/>
    <w:rsid w:val="00DC4957"/>
    <w:rsid w:val="00DC4D2C"/>
    <w:rsid w:val="00DC4F23"/>
    <w:rsid w:val="00DC4FB9"/>
    <w:rsid w:val="00DC508D"/>
    <w:rsid w:val="00DC5247"/>
    <w:rsid w:val="00DC612E"/>
    <w:rsid w:val="00DC6581"/>
    <w:rsid w:val="00DC67E2"/>
    <w:rsid w:val="00DC6896"/>
    <w:rsid w:val="00DC6E30"/>
    <w:rsid w:val="00DC7E6D"/>
    <w:rsid w:val="00DC7E98"/>
    <w:rsid w:val="00DD01E8"/>
    <w:rsid w:val="00DD099F"/>
    <w:rsid w:val="00DD167F"/>
    <w:rsid w:val="00DD1905"/>
    <w:rsid w:val="00DD2E51"/>
    <w:rsid w:val="00DD335B"/>
    <w:rsid w:val="00DD3D52"/>
    <w:rsid w:val="00DD4198"/>
    <w:rsid w:val="00DD4CEB"/>
    <w:rsid w:val="00DD5578"/>
    <w:rsid w:val="00DD657C"/>
    <w:rsid w:val="00DD657F"/>
    <w:rsid w:val="00DD662C"/>
    <w:rsid w:val="00DE137C"/>
    <w:rsid w:val="00DE197D"/>
    <w:rsid w:val="00DE1E59"/>
    <w:rsid w:val="00DE2953"/>
    <w:rsid w:val="00DE2C60"/>
    <w:rsid w:val="00DE2D79"/>
    <w:rsid w:val="00DE360F"/>
    <w:rsid w:val="00DE3BCD"/>
    <w:rsid w:val="00DE3F1A"/>
    <w:rsid w:val="00DE48B8"/>
    <w:rsid w:val="00DE4C81"/>
    <w:rsid w:val="00DE5807"/>
    <w:rsid w:val="00DE5BA8"/>
    <w:rsid w:val="00DE6306"/>
    <w:rsid w:val="00DE70AD"/>
    <w:rsid w:val="00DE7E7D"/>
    <w:rsid w:val="00DF0397"/>
    <w:rsid w:val="00DF0430"/>
    <w:rsid w:val="00DF10E7"/>
    <w:rsid w:val="00DF274A"/>
    <w:rsid w:val="00DF3279"/>
    <w:rsid w:val="00DF3894"/>
    <w:rsid w:val="00DF3AA9"/>
    <w:rsid w:val="00DF496C"/>
    <w:rsid w:val="00DF4C28"/>
    <w:rsid w:val="00DF5427"/>
    <w:rsid w:val="00DF56E0"/>
    <w:rsid w:val="00DF5CB7"/>
    <w:rsid w:val="00DF60AA"/>
    <w:rsid w:val="00DF612D"/>
    <w:rsid w:val="00DF6BAA"/>
    <w:rsid w:val="00DF6BBE"/>
    <w:rsid w:val="00DF7769"/>
    <w:rsid w:val="00DF78D9"/>
    <w:rsid w:val="00E004A2"/>
    <w:rsid w:val="00E00E98"/>
    <w:rsid w:val="00E02483"/>
    <w:rsid w:val="00E02C0E"/>
    <w:rsid w:val="00E030B7"/>
    <w:rsid w:val="00E040D4"/>
    <w:rsid w:val="00E04562"/>
    <w:rsid w:val="00E045BF"/>
    <w:rsid w:val="00E046B6"/>
    <w:rsid w:val="00E04C2F"/>
    <w:rsid w:val="00E05008"/>
    <w:rsid w:val="00E052F7"/>
    <w:rsid w:val="00E0564B"/>
    <w:rsid w:val="00E05983"/>
    <w:rsid w:val="00E063CA"/>
    <w:rsid w:val="00E066E9"/>
    <w:rsid w:val="00E067F5"/>
    <w:rsid w:val="00E06A55"/>
    <w:rsid w:val="00E06DD3"/>
    <w:rsid w:val="00E07436"/>
    <w:rsid w:val="00E077C6"/>
    <w:rsid w:val="00E106F5"/>
    <w:rsid w:val="00E10AE5"/>
    <w:rsid w:val="00E10BD5"/>
    <w:rsid w:val="00E11191"/>
    <w:rsid w:val="00E11AFB"/>
    <w:rsid w:val="00E13659"/>
    <w:rsid w:val="00E143E6"/>
    <w:rsid w:val="00E14C3D"/>
    <w:rsid w:val="00E14D3B"/>
    <w:rsid w:val="00E1514D"/>
    <w:rsid w:val="00E15AA1"/>
    <w:rsid w:val="00E1636E"/>
    <w:rsid w:val="00E16511"/>
    <w:rsid w:val="00E16690"/>
    <w:rsid w:val="00E17CD3"/>
    <w:rsid w:val="00E17DAA"/>
    <w:rsid w:val="00E17DFB"/>
    <w:rsid w:val="00E206E3"/>
    <w:rsid w:val="00E20A7E"/>
    <w:rsid w:val="00E2160F"/>
    <w:rsid w:val="00E21A19"/>
    <w:rsid w:val="00E22C9F"/>
    <w:rsid w:val="00E236F0"/>
    <w:rsid w:val="00E23AE2"/>
    <w:rsid w:val="00E23E10"/>
    <w:rsid w:val="00E24788"/>
    <w:rsid w:val="00E24829"/>
    <w:rsid w:val="00E256DB"/>
    <w:rsid w:val="00E25E37"/>
    <w:rsid w:val="00E2767F"/>
    <w:rsid w:val="00E27CF7"/>
    <w:rsid w:val="00E27E62"/>
    <w:rsid w:val="00E30803"/>
    <w:rsid w:val="00E30D7E"/>
    <w:rsid w:val="00E320F2"/>
    <w:rsid w:val="00E32286"/>
    <w:rsid w:val="00E33497"/>
    <w:rsid w:val="00E33503"/>
    <w:rsid w:val="00E34990"/>
    <w:rsid w:val="00E34DB7"/>
    <w:rsid w:val="00E35546"/>
    <w:rsid w:val="00E357FB"/>
    <w:rsid w:val="00E3592C"/>
    <w:rsid w:val="00E367DA"/>
    <w:rsid w:val="00E3699D"/>
    <w:rsid w:val="00E371C7"/>
    <w:rsid w:val="00E40068"/>
    <w:rsid w:val="00E40AC2"/>
    <w:rsid w:val="00E41F41"/>
    <w:rsid w:val="00E42B78"/>
    <w:rsid w:val="00E4326E"/>
    <w:rsid w:val="00E43C37"/>
    <w:rsid w:val="00E43CAD"/>
    <w:rsid w:val="00E43E4B"/>
    <w:rsid w:val="00E4404E"/>
    <w:rsid w:val="00E44317"/>
    <w:rsid w:val="00E447D7"/>
    <w:rsid w:val="00E44874"/>
    <w:rsid w:val="00E44AAB"/>
    <w:rsid w:val="00E44DB1"/>
    <w:rsid w:val="00E4636A"/>
    <w:rsid w:val="00E46C26"/>
    <w:rsid w:val="00E46EBB"/>
    <w:rsid w:val="00E46EF2"/>
    <w:rsid w:val="00E47060"/>
    <w:rsid w:val="00E47354"/>
    <w:rsid w:val="00E4766E"/>
    <w:rsid w:val="00E47CD3"/>
    <w:rsid w:val="00E47FE8"/>
    <w:rsid w:val="00E5004A"/>
    <w:rsid w:val="00E50478"/>
    <w:rsid w:val="00E507F0"/>
    <w:rsid w:val="00E50C8B"/>
    <w:rsid w:val="00E50D8F"/>
    <w:rsid w:val="00E512BF"/>
    <w:rsid w:val="00E51578"/>
    <w:rsid w:val="00E51AFD"/>
    <w:rsid w:val="00E52793"/>
    <w:rsid w:val="00E52F3C"/>
    <w:rsid w:val="00E5304D"/>
    <w:rsid w:val="00E536DE"/>
    <w:rsid w:val="00E53AB2"/>
    <w:rsid w:val="00E543CA"/>
    <w:rsid w:val="00E54795"/>
    <w:rsid w:val="00E55B3F"/>
    <w:rsid w:val="00E564E3"/>
    <w:rsid w:val="00E5692A"/>
    <w:rsid w:val="00E617AB"/>
    <w:rsid w:val="00E622FA"/>
    <w:rsid w:val="00E62F12"/>
    <w:rsid w:val="00E63B39"/>
    <w:rsid w:val="00E64122"/>
    <w:rsid w:val="00E647C0"/>
    <w:rsid w:val="00E64C04"/>
    <w:rsid w:val="00E65BFD"/>
    <w:rsid w:val="00E65F9C"/>
    <w:rsid w:val="00E6696F"/>
    <w:rsid w:val="00E66C7C"/>
    <w:rsid w:val="00E672C9"/>
    <w:rsid w:val="00E6739F"/>
    <w:rsid w:val="00E674AD"/>
    <w:rsid w:val="00E70F5D"/>
    <w:rsid w:val="00E712F6"/>
    <w:rsid w:val="00E7179C"/>
    <w:rsid w:val="00E71919"/>
    <w:rsid w:val="00E727F7"/>
    <w:rsid w:val="00E7292A"/>
    <w:rsid w:val="00E7295B"/>
    <w:rsid w:val="00E729A3"/>
    <w:rsid w:val="00E72E42"/>
    <w:rsid w:val="00E73D5C"/>
    <w:rsid w:val="00E73E15"/>
    <w:rsid w:val="00E755F7"/>
    <w:rsid w:val="00E756F0"/>
    <w:rsid w:val="00E773AD"/>
    <w:rsid w:val="00E77795"/>
    <w:rsid w:val="00E801AE"/>
    <w:rsid w:val="00E801D9"/>
    <w:rsid w:val="00E80CAD"/>
    <w:rsid w:val="00E80F48"/>
    <w:rsid w:val="00E81090"/>
    <w:rsid w:val="00E814CD"/>
    <w:rsid w:val="00E81E14"/>
    <w:rsid w:val="00E8231C"/>
    <w:rsid w:val="00E8292F"/>
    <w:rsid w:val="00E82B75"/>
    <w:rsid w:val="00E82E97"/>
    <w:rsid w:val="00E836E7"/>
    <w:rsid w:val="00E83DA7"/>
    <w:rsid w:val="00E842C3"/>
    <w:rsid w:val="00E84D6E"/>
    <w:rsid w:val="00E84FE0"/>
    <w:rsid w:val="00E85315"/>
    <w:rsid w:val="00E85E36"/>
    <w:rsid w:val="00E8719D"/>
    <w:rsid w:val="00E8733F"/>
    <w:rsid w:val="00E87A35"/>
    <w:rsid w:val="00E87D82"/>
    <w:rsid w:val="00E90885"/>
    <w:rsid w:val="00E91001"/>
    <w:rsid w:val="00E911F4"/>
    <w:rsid w:val="00E914F0"/>
    <w:rsid w:val="00E91BD3"/>
    <w:rsid w:val="00E91DF2"/>
    <w:rsid w:val="00E91EDD"/>
    <w:rsid w:val="00E925AD"/>
    <w:rsid w:val="00E92628"/>
    <w:rsid w:val="00E92A93"/>
    <w:rsid w:val="00E92E60"/>
    <w:rsid w:val="00E9300E"/>
    <w:rsid w:val="00E9356D"/>
    <w:rsid w:val="00E937CD"/>
    <w:rsid w:val="00E937E3"/>
    <w:rsid w:val="00E938B7"/>
    <w:rsid w:val="00E93D24"/>
    <w:rsid w:val="00E93F0C"/>
    <w:rsid w:val="00E943EF"/>
    <w:rsid w:val="00E948B1"/>
    <w:rsid w:val="00E95803"/>
    <w:rsid w:val="00E95B72"/>
    <w:rsid w:val="00E96213"/>
    <w:rsid w:val="00EA0E2B"/>
    <w:rsid w:val="00EA19FD"/>
    <w:rsid w:val="00EA1E2F"/>
    <w:rsid w:val="00EA228E"/>
    <w:rsid w:val="00EA2BD3"/>
    <w:rsid w:val="00EA397C"/>
    <w:rsid w:val="00EA41C1"/>
    <w:rsid w:val="00EA435F"/>
    <w:rsid w:val="00EA4698"/>
    <w:rsid w:val="00EA47DB"/>
    <w:rsid w:val="00EA4983"/>
    <w:rsid w:val="00EA5A12"/>
    <w:rsid w:val="00EA5AAE"/>
    <w:rsid w:val="00EA71F3"/>
    <w:rsid w:val="00EA7BA9"/>
    <w:rsid w:val="00EA7D4D"/>
    <w:rsid w:val="00EB0487"/>
    <w:rsid w:val="00EB21DB"/>
    <w:rsid w:val="00EB3072"/>
    <w:rsid w:val="00EB312A"/>
    <w:rsid w:val="00EB35FF"/>
    <w:rsid w:val="00EB368C"/>
    <w:rsid w:val="00EB3877"/>
    <w:rsid w:val="00EB4B98"/>
    <w:rsid w:val="00EB500C"/>
    <w:rsid w:val="00EB522F"/>
    <w:rsid w:val="00EB6011"/>
    <w:rsid w:val="00EB6B44"/>
    <w:rsid w:val="00EB6BB2"/>
    <w:rsid w:val="00EB6C87"/>
    <w:rsid w:val="00EB76D4"/>
    <w:rsid w:val="00EB7CE0"/>
    <w:rsid w:val="00EC00A5"/>
    <w:rsid w:val="00EC03B8"/>
    <w:rsid w:val="00EC1849"/>
    <w:rsid w:val="00EC1E23"/>
    <w:rsid w:val="00EC23D8"/>
    <w:rsid w:val="00EC29BD"/>
    <w:rsid w:val="00EC2A7E"/>
    <w:rsid w:val="00EC30F1"/>
    <w:rsid w:val="00EC3367"/>
    <w:rsid w:val="00EC42D5"/>
    <w:rsid w:val="00EC43A4"/>
    <w:rsid w:val="00EC454A"/>
    <w:rsid w:val="00EC4B0A"/>
    <w:rsid w:val="00EC5BB2"/>
    <w:rsid w:val="00EC6D99"/>
    <w:rsid w:val="00EC7147"/>
    <w:rsid w:val="00EC74DA"/>
    <w:rsid w:val="00EC7CAA"/>
    <w:rsid w:val="00EC7D1E"/>
    <w:rsid w:val="00ED004D"/>
    <w:rsid w:val="00ED1908"/>
    <w:rsid w:val="00ED1AE7"/>
    <w:rsid w:val="00ED29CE"/>
    <w:rsid w:val="00ED32DE"/>
    <w:rsid w:val="00ED5731"/>
    <w:rsid w:val="00ED6102"/>
    <w:rsid w:val="00ED61E5"/>
    <w:rsid w:val="00ED6A08"/>
    <w:rsid w:val="00ED7A36"/>
    <w:rsid w:val="00ED7C9D"/>
    <w:rsid w:val="00EE1642"/>
    <w:rsid w:val="00EE1C46"/>
    <w:rsid w:val="00EE1DB6"/>
    <w:rsid w:val="00EE1F86"/>
    <w:rsid w:val="00EE2FB9"/>
    <w:rsid w:val="00EE3464"/>
    <w:rsid w:val="00EE396B"/>
    <w:rsid w:val="00EE3AA9"/>
    <w:rsid w:val="00EE5199"/>
    <w:rsid w:val="00EE523C"/>
    <w:rsid w:val="00EE530B"/>
    <w:rsid w:val="00EE5AB4"/>
    <w:rsid w:val="00EE6DC2"/>
    <w:rsid w:val="00EE74C8"/>
    <w:rsid w:val="00EF0730"/>
    <w:rsid w:val="00EF18CB"/>
    <w:rsid w:val="00EF1904"/>
    <w:rsid w:val="00EF1C53"/>
    <w:rsid w:val="00EF21C8"/>
    <w:rsid w:val="00EF4E3D"/>
    <w:rsid w:val="00EF646F"/>
    <w:rsid w:val="00EF67CF"/>
    <w:rsid w:val="00EF73A8"/>
    <w:rsid w:val="00EF7576"/>
    <w:rsid w:val="00F00077"/>
    <w:rsid w:val="00F00E46"/>
    <w:rsid w:val="00F02618"/>
    <w:rsid w:val="00F032F5"/>
    <w:rsid w:val="00F03325"/>
    <w:rsid w:val="00F034E9"/>
    <w:rsid w:val="00F03922"/>
    <w:rsid w:val="00F03DB9"/>
    <w:rsid w:val="00F03F18"/>
    <w:rsid w:val="00F04998"/>
    <w:rsid w:val="00F04BCF"/>
    <w:rsid w:val="00F04F7C"/>
    <w:rsid w:val="00F0559E"/>
    <w:rsid w:val="00F05785"/>
    <w:rsid w:val="00F06B69"/>
    <w:rsid w:val="00F06E3C"/>
    <w:rsid w:val="00F07DB0"/>
    <w:rsid w:val="00F10CE3"/>
    <w:rsid w:val="00F10E9A"/>
    <w:rsid w:val="00F10F80"/>
    <w:rsid w:val="00F13173"/>
    <w:rsid w:val="00F13E3A"/>
    <w:rsid w:val="00F15658"/>
    <w:rsid w:val="00F16C06"/>
    <w:rsid w:val="00F16D09"/>
    <w:rsid w:val="00F17524"/>
    <w:rsid w:val="00F17672"/>
    <w:rsid w:val="00F20317"/>
    <w:rsid w:val="00F20873"/>
    <w:rsid w:val="00F21071"/>
    <w:rsid w:val="00F218EE"/>
    <w:rsid w:val="00F22A8F"/>
    <w:rsid w:val="00F2317E"/>
    <w:rsid w:val="00F2367A"/>
    <w:rsid w:val="00F23CCD"/>
    <w:rsid w:val="00F23F35"/>
    <w:rsid w:val="00F23F91"/>
    <w:rsid w:val="00F2403A"/>
    <w:rsid w:val="00F24179"/>
    <w:rsid w:val="00F24804"/>
    <w:rsid w:val="00F24D43"/>
    <w:rsid w:val="00F26B21"/>
    <w:rsid w:val="00F26F54"/>
    <w:rsid w:val="00F26F7B"/>
    <w:rsid w:val="00F3079E"/>
    <w:rsid w:val="00F310F4"/>
    <w:rsid w:val="00F32721"/>
    <w:rsid w:val="00F3279F"/>
    <w:rsid w:val="00F32A0B"/>
    <w:rsid w:val="00F32E0F"/>
    <w:rsid w:val="00F3374F"/>
    <w:rsid w:val="00F33888"/>
    <w:rsid w:val="00F35C2E"/>
    <w:rsid w:val="00F35E4A"/>
    <w:rsid w:val="00F3771D"/>
    <w:rsid w:val="00F4054D"/>
    <w:rsid w:val="00F40806"/>
    <w:rsid w:val="00F40F18"/>
    <w:rsid w:val="00F410F2"/>
    <w:rsid w:val="00F41A80"/>
    <w:rsid w:val="00F41F69"/>
    <w:rsid w:val="00F4236E"/>
    <w:rsid w:val="00F42768"/>
    <w:rsid w:val="00F42EC2"/>
    <w:rsid w:val="00F43414"/>
    <w:rsid w:val="00F44B90"/>
    <w:rsid w:val="00F45045"/>
    <w:rsid w:val="00F46504"/>
    <w:rsid w:val="00F46CA0"/>
    <w:rsid w:val="00F47114"/>
    <w:rsid w:val="00F477EB"/>
    <w:rsid w:val="00F47E02"/>
    <w:rsid w:val="00F50213"/>
    <w:rsid w:val="00F50399"/>
    <w:rsid w:val="00F53A7B"/>
    <w:rsid w:val="00F542F4"/>
    <w:rsid w:val="00F54819"/>
    <w:rsid w:val="00F54B1D"/>
    <w:rsid w:val="00F5517F"/>
    <w:rsid w:val="00F5548D"/>
    <w:rsid w:val="00F5557F"/>
    <w:rsid w:val="00F56086"/>
    <w:rsid w:val="00F56356"/>
    <w:rsid w:val="00F57815"/>
    <w:rsid w:val="00F57F92"/>
    <w:rsid w:val="00F6173A"/>
    <w:rsid w:val="00F61D55"/>
    <w:rsid w:val="00F62F1B"/>
    <w:rsid w:val="00F630D6"/>
    <w:rsid w:val="00F63184"/>
    <w:rsid w:val="00F6350F"/>
    <w:rsid w:val="00F6362C"/>
    <w:rsid w:val="00F6379E"/>
    <w:rsid w:val="00F642F1"/>
    <w:rsid w:val="00F64FD4"/>
    <w:rsid w:val="00F654E2"/>
    <w:rsid w:val="00F65CE3"/>
    <w:rsid w:val="00F66629"/>
    <w:rsid w:val="00F66A11"/>
    <w:rsid w:val="00F66EBD"/>
    <w:rsid w:val="00F67485"/>
    <w:rsid w:val="00F6770D"/>
    <w:rsid w:val="00F67776"/>
    <w:rsid w:val="00F7026A"/>
    <w:rsid w:val="00F70458"/>
    <w:rsid w:val="00F70E57"/>
    <w:rsid w:val="00F715E3"/>
    <w:rsid w:val="00F717A0"/>
    <w:rsid w:val="00F71955"/>
    <w:rsid w:val="00F72327"/>
    <w:rsid w:val="00F73E21"/>
    <w:rsid w:val="00F7400A"/>
    <w:rsid w:val="00F7516C"/>
    <w:rsid w:val="00F75361"/>
    <w:rsid w:val="00F75554"/>
    <w:rsid w:val="00F756EC"/>
    <w:rsid w:val="00F75FC6"/>
    <w:rsid w:val="00F76545"/>
    <w:rsid w:val="00F7655C"/>
    <w:rsid w:val="00F767E0"/>
    <w:rsid w:val="00F8027D"/>
    <w:rsid w:val="00F80D20"/>
    <w:rsid w:val="00F81C4F"/>
    <w:rsid w:val="00F826ED"/>
    <w:rsid w:val="00F835D4"/>
    <w:rsid w:val="00F83668"/>
    <w:rsid w:val="00F84F4C"/>
    <w:rsid w:val="00F855F2"/>
    <w:rsid w:val="00F858A0"/>
    <w:rsid w:val="00F87736"/>
    <w:rsid w:val="00F90A39"/>
    <w:rsid w:val="00F91246"/>
    <w:rsid w:val="00F938F5"/>
    <w:rsid w:val="00F94306"/>
    <w:rsid w:val="00F94646"/>
    <w:rsid w:val="00F946DB"/>
    <w:rsid w:val="00F95382"/>
    <w:rsid w:val="00F9544E"/>
    <w:rsid w:val="00F96D39"/>
    <w:rsid w:val="00F975B5"/>
    <w:rsid w:val="00F97A4A"/>
    <w:rsid w:val="00F97C0F"/>
    <w:rsid w:val="00FA06AE"/>
    <w:rsid w:val="00FA0C62"/>
    <w:rsid w:val="00FA0D29"/>
    <w:rsid w:val="00FA1380"/>
    <w:rsid w:val="00FA13EB"/>
    <w:rsid w:val="00FA17FE"/>
    <w:rsid w:val="00FA1F0C"/>
    <w:rsid w:val="00FA328B"/>
    <w:rsid w:val="00FA39E5"/>
    <w:rsid w:val="00FA622F"/>
    <w:rsid w:val="00FA6C4F"/>
    <w:rsid w:val="00FA7D80"/>
    <w:rsid w:val="00FB01B3"/>
    <w:rsid w:val="00FB143A"/>
    <w:rsid w:val="00FB2663"/>
    <w:rsid w:val="00FB2850"/>
    <w:rsid w:val="00FB45AA"/>
    <w:rsid w:val="00FB4E3A"/>
    <w:rsid w:val="00FB67EC"/>
    <w:rsid w:val="00FB6888"/>
    <w:rsid w:val="00FB73A1"/>
    <w:rsid w:val="00FB744E"/>
    <w:rsid w:val="00FB7BA6"/>
    <w:rsid w:val="00FC11E7"/>
    <w:rsid w:val="00FC1335"/>
    <w:rsid w:val="00FC1B9B"/>
    <w:rsid w:val="00FC3F16"/>
    <w:rsid w:val="00FC3F6D"/>
    <w:rsid w:val="00FC4F16"/>
    <w:rsid w:val="00FC529B"/>
    <w:rsid w:val="00FC537B"/>
    <w:rsid w:val="00FC5530"/>
    <w:rsid w:val="00FC5755"/>
    <w:rsid w:val="00FC5907"/>
    <w:rsid w:val="00FC59B2"/>
    <w:rsid w:val="00FC62F4"/>
    <w:rsid w:val="00FC630F"/>
    <w:rsid w:val="00FC7978"/>
    <w:rsid w:val="00FD0273"/>
    <w:rsid w:val="00FD1ABA"/>
    <w:rsid w:val="00FD248C"/>
    <w:rsid w:val="00FD272E"/>
    <w:rsid w:val="00FD3EDB"/>
    <w:rsid w:val="00FD3F04"/>
    <w:rsid w:val="00FD4C6A"/>
    <w:rsid w:val="00FD4C8E"/>
    <w:rsid w:val="00FD5C96"/>
    <w:rsid w:val="00FD6188"/>
    <w:rsid w:val="00FD696C"/>
    <w:rsid w:val="00FD77A2"/>
    <w:rsid w:val="00FE0833"/>
    <w:rsid w:val="00FE16E3"/>
    <w:rsid w:val="00FE21CA"/>
    <w:rsid w:val="00FE3A0D"/>
    <w:rsid w:val="00FE40F7"/>
    <w:rsid w:val="00FE4386"/>
    <w:rsid w:val="00FE448C"/>
    <w:rsid w:val="00FE44AF"/>
    <w:rsid w:val="00FE4718"/>
    <w:rsid w:val="00FE4C67"/>
    <w:rsid w:val="00FE50D8"/>
    <w:rsid w:val="00FE5743"/>
    <w:rsid w:val="00FE5F2C"/>
    <w:rsid w:val="00FE5F69"/>
    <w:rsid w:val="00FE7733"/>
    <w:rsid w:val="00FE7A8D"/>
    <w:rsid w:val="00FE7B7A"/>
    <w:rsid w:val="00FE7CBC"/>
    <w:rsid w:val="00FF0BC1"/>
    <w:rsid w:val="00FF0CC7"/>
    <w:rsid w:val="00FF1990"/>
    <w:rsid w:val="00FF1993"/>
    <w:rsid w:val="00FF1AC1"/>
    <w:rsid w:val="00FF4044"/>
    <w:rsid w:val="00FF52AE"/>
    <w:rsid w:val="00FF618E"/>
    <w:rsid w:val="00FF7059"/>
    <w:rsid w:val="00FF7396"/>
    <w:rsid w:val="00FF77D1"/>
    <w:rsid w:val="00FF7A37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80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8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803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Machado Siqueira</dc:creator>
  <cp:lastModifiedBy>Andre Machado Siqueira</cp:lastModifiedBy>
  <cp:revision>1</cp:revision>
  <dcterms:created xsi:type="dcterms:W3CDTF">2016-05-07T19:58:00Z</dcterms:created>
  <dcterms:modified xsi:type="dcterms:W3CDTF">2016-05-07T19:59:00Z</dcterms:modified>
</cp:coreProperties>
</file>